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EA81E" w14:textId="77777777" w:rsidR="00382B05" w:rsidRPr="00A764A5" w:rsidRDefault="00957A4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8313B3" w:rsidRPr="00066CBB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8313B3" w:rsidRPr="00A764A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313B3" w:rsidRPr="00A764A5">
        <w:rPr>
          <w:rFonts w:ascii="Times New Roman" w:hAnsi="Times New Roman" w:cs="Times New Roman"/>
          <w:sz w:val="24"/>
          <w:szCs w:val="24"/>
        </w:rPr>
        <w:t xml:space="preserve"> Tables showing Pairwise </w:t>
      </w:r>
      <w:proofErr w:type="spellStart"/>
      <w:r w:rsidR="008313B3" w:rsidRPr="00A764A5">
        <w:rPr>
          <w:rFonts w:ascii="Times New Roman" w:hAnsi="Times New Roman" w:cs="Times New Roman"/>
          <w:sz w:val="24"/>
          <w:szCs w:val="24"/>
        </w:rPr>
        <w:t>multicomparison</w:t>
      </w:r>
      <w:proofErr w:type="spellEnd"/>
      <w:r w:rsidR="008313B3" w:rsidRPr="00A764A5">
        <w:rPr>
          <w:rFonts w:ascii="Times New Roman" w:hAnsi="Times New Roman" w:cs="Times New Roman"/>
          <w:sz w:val="24"/>
          <w:szCs w:val="24"/>
        </w:rPr>
        <w:t xml:space="preserve"> Analysis for </w:t>
      </w:r>
      <w:proofErr w:type="spellStart"/>
      <w:r w:rsidR="008313B3" w:rsidRPr="00A764A5">
        <w:rPr>
          <w:rFonts w:ascii="Times New Roman" w:hAnsi="Times New Roman" w:cs="Times New Roman"/>
          <w:sz w:val="24"/>
          <w:szCs w:val="24"/>
        </w:rPr>
        <w:t>ls</w:t>
      </w:r>
      <w:proofErr w:type="spellEnd"/>
      <w:r w:rsidR="008313B3" w:rsidRPr="00A764A5">
        <w:rPr>
          <w:rFonts w:ascii="Times New Roman" w:hAnsi="Times New Roman" w:cs="Times New Roman"/>
          <w:sz w:val="24"/>
          <w:szCs w:val="24"/>
        </w:rPr>
        <w:t xml:space="preserve"> mean of variab</w:t>
      </w:r>
      <w:r w:rsidR="00270E1F">
        <w:rPr>
          <w:rFonts w:ascii="Times New Roman" w:hAnsi="Times New Roman" w:cs="Times New Roman"/>
          <w:sz w:val="24"/>
          <w:szCs w:val="24"/>
        </w:rPr>
        <w:t xml:space="preserve">les a) </w:t>
      </w:r>
      <w:ins w:id="0" w:author="simone farina" w:date="2020-02-04T14:39:00Z">
        <w:r w:rsidR="00270E1F">
          <w:rPr>
            <w:rFonts w:ascii="Times New Roman" w:hAnsi="Times New Roman" w:cs="Times New Roman"/>
            <w:sz w:val="24"/>
            <w:szCs w:val="24"/>
          </w:rPr>
          <w:t>l</w:t>
        </w:r>
      </w:ins>
      <w:r w:rsidR="00743DB5">
        <w:rPr>
          <w:rFonts w:ascii="Times New Roman" w:hAnsi="Times New Roman" w:cs="Times New Roman"/>
          <w:sz w:val="24"/>
          <w:szCs w:val="24"/>
        </w:rPr>
        <w:t xml:space="preserve">atency, b) </w:t>
      </w:r>
      <w:ins w:id="1" w:author="simone farina" w:date="2020-02-04T14:39:00Z">
        <w:r w:rsidR="00270E1F">
          <w:rPr>
            <w:rFonts w:ascii="Times New Roman" w:hAnsi="Times New Roman" w:cs="Times New Roman"/>
            <w:sz w:val="24"/>
            <w:szCs w:val="24"/>
          </w:rPr>
          <w:t>a</w:t>
        </w:r>
      </w:ins>
      <w:del w:id="2" w:author="simone farina" w:date="2020-02-04T14:39:00Z">
        <w:r w:rsidR="00743DB5" w:rsidDel="00270E1F">
          <w:rPr>
            <w:rFonts w:ascii="Times New Roman" w:hAnsi="Times New Roman" w:cs="Times New Roman"/>
            <w:sz w:val="24"/>
            <w:szCs w:val="24"/>
          </w:rPr>
          <w:delText>A</w:delText>
        </w:r>
      </w:del>
      <w:r w:rsidR="00743DB5">
        <w:rPr>
          <w:rFonts w:ascii="Times New Roman" w:hAnsi="Times New Roman" w:cs="Times New Roman"/>
          <w:sz w:val="24"/>
          <w:szCs w:val="24"/>
        </w:rPr>
        <w:t xml:space="preserve">verage </w:t>
      </w:r>
      <w:ins w:id="3" w:author="simone farina" w:date="2020-02-04T14:39:00Z">
        <w:r w:rsidR="00270E1F">
          <w:rPr>
            <w:rFonts w:ascii="Times New Roman" w:hAnsi="Times New Roman" w:cs="Times New Roman"/>
            <w:sz w:val="24"/>
            <w:szCs w:val="24"/>
          </w:rPr>
          <w:t>s</w:t>
        </w:r>
      </w:ins>
      <w:del w:id="4" w:author="simone farina" w:date="2020-02-04T14:39:00Z">
        <w:r w:rsidR="00743DB5" w:rsidDel="00270E1F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743DB5">
        <w:rPr>
          <w:rFonts w:ascii="Times New Roman" w:hAnsi="Times New Roman" w:cs="Times New Roman"/>
          <w:sz w:val="24"/>
          <w:szCs w:val="24"/>
        </w:rPr>
        <w:t xml:space="preserve">peed, c) </w:t>
      </w:r>
      <w:ins w:id="5" w:author="simone farina" w:date="2020-02-04T14:39:00Z">
        <w:r w:rsidR="00270E1F">
          <w:rPr>
            <w:rFonts w:ascii="Times New Roman" w:hAnsi="Times New Roman" w:cs="Times New Roman"/>
            <w:sz w:val="24"/>
            <w:szCs w:val="24"/>
          </w:rPr>
          <w:t>a</w:t>
        </w:r>
      </w:ins>
      <w:del w:id="6" w:author="simone farina" w:date="2020-02-04T14:39:00Z">
        <w:r w:rsidR="00743DB5" w:rsidDel="00270E1F">
          <w:rPr>
            <w:rFonts w:ascii="Times New Roman" w:hAnsi="Times New Roman" w:cs="Times New Roman"/>
            <w:sz w:val="24"/>
            <w:szCs w:val="24"/>
          </w:rPr>
          <w:delText>A</w:delText>
        </w:r>
      </w:del>
      <w:r w:rsidR="00743DB5">
        <w:rPr>
          <w:rFonts w:ascii="Times New Roman" w:hAnsi="Times New Roman" w:cs="Times New Roman"/>
          <w:sz w:val="24"/>
          <w:szCs w:val="24"/>
        </w:rPr>
        <w:t xml:space="preserve">verage </w:t>
      </w:r>
      <w:ins w:id="7" w:author="simone farina" w:date="2020-02-04T14:39:00Z">
        <w:r w:rsidR="00270E1F">
          <w:rPr>
            <w:rFonts w:ascii="Times New Roman" w:hAnsi="Times New Roman" w:cs="Times New Roman"/>
            <w:sz w:val="24"/>
            <w:szCs w:val="24"/>
          </w:rPr>
          <w:t>v</w:t>
        </w:r>
      </w:ins>
      <w:del w:id="8" w:author="simone farina" w:date="2020-02-04T14:39:00Z">
        <w:r w:rsidR="00743DB5" w:rsidDel="00270E1F">
          <w:rPr>
            <w:rFonts w:ascii="Times New Roman" w:hAnsi="Times New Roman" w:cs="Times New Roman"/>
            <w:sz w:val="24"/>
            <w:szCs w:val="24"/>
          </w:rPr>
          <w:delText>V</w:delText>
        </w:r>
      </w:del>
      <w:r w:rsidR="00743DB5">
        <w:rPr>
          <w:rFonts w:ascii="Times New Roman" w:hAnsi="Times New Roman" w:cs="Times New Roman"/>
          <w:sz w:val="24"/>
          <w:szCs w:val="24"/>
        </w:rPr>
        <w:t>elocity</w:t>
      </w:r>
      <w:r w:rsidR="008313B3" w:rsidRPr="00A764A5">
        <w:rPr>
          <w:rFonts w:ascii="Times New Roman" w:hAnsi="Times New Roman" w:cs="Times New Roman"/>
          <w:sz w:val="24"/>
          <w:szCs w:val="24"/>
        </w:rPr>
        <w:t xml:space="preserve"> and d) </w:t>
      </w:r>
      <w:ins w:id="9" w:author="simone farina" w:date="2020-02-04T14:39:00Z">
        <w:r w:rsidR="00270E1F">
          <w:rPr>
            <w:rFonts w:ascii="Times New Roman" w:hAnsi="Times New Roman" w:cs="Times New Roman"/>
            <w:sz w:val="24"/>
            <w:szCs w:val="24"/>
          </w:rPr>
          <w:t>s</w:t>
        </w:r>
      </w:ins>
      <w:del w:id="10" w:author="simone farina" w:date="2020-02-04T14:39:00Z">
        <w:r w:rsidR="008313B3" w:rsidRPr="00A764A5" w:rsidDel="00270E1F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8313B3" w:rsidRPr="00A764A5">
        <w:rPr>
          <w:rFonts w:ascii="Times New Roman" w:hAnsi="Times New Roman" w:cs="Times New Roman"/>
          <w:sz w:val="24"/>
          <w:szCs w:val="24"/>
        </w:rPr>
        <w:t>traightness-of-path.</w:t>
      </w:r>
    </w:p>
    <w:p w14:paraId="6FD43ECB" w14:textId="77777777" w:rsidR="00777531" w:rsidRPr="00A764A5" w:rsidRDefault="00777531" w:rsidP="00A764A5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A764A5">
        <w:rPr>
          <w:rFonts w:ascii="Times New Roman" w:hAnsi="Times New Roman" w:cs="Times New Roman"/>
          <w:b/>
          <w:sz w:val="24"/>
          <w:szCs w:val="24"/>
        </w:rPr>
        <w:t>Latency</w:t>
      </w:r>
    </w:p>
    <w:tbl>
      <w:tblPr>
        <w:tblStyle w:val="Tablaconcuadrcula"/>
        <w:tblW w:w="0" w:type="auto"/>
        <w:tblInd w:w="-147" w:type="dxa"/>
        <w:tblLook w:val="04A0" w:firstRow="1" w:lastRow="0" w:firstColumn="1" w:lastColumn="0" w:noHBand="0" w:noVBand="1"/>
      </w:tblPr>
      <w:tblGrid>
        <w:gridCol w:w="1525"/>
        <w:gridCol w:w="1878"/>
        <w:gridCol w:w="1559"/>
        <w:gridCol w:w="866"/>
        <w:gridCol w:w="1341"/>
        <w:gridCol w:w="1303"/>
        <w:gridCol w:w="1303"/>
      </w:tblGrid>
      <w:tr w:rsidR="0029588D" w14:paraId="57A510E5" w14:textId="77777777" w:rsidTr="007604E5">
        <w:tc>
          <w:tcPr>
            <w:tcW w:w="1525" w:type="dxa"/>
            <w:tcBorders>
              <w:bottom w:val="single" w:sz="4" w:space="0" w:color="auto"/>
            </w:tcBorders>
          </w:tcPr>
          <w:p w14:paraId="3C79DEEB" w14:textId="77777777" w:rsidR="0029588D" w:rsidRPr="007604E5" w:rsidRDefault="0029588D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2A69A9E0" w14:textId="77777777" w:rsidR="0029588D" w:rsidRPr="007604E5" w:rsidRDefault="0029588D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A6BB4F" w14:textId="77777777" w:rsidR="0029588D" w:rsidRPr="007604E5" w:rsidRDefault="0029588D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Least-square mean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416CA3BC" w14:textId="77777777" w:rsidR="0029588D" w:rsidRPr="007604E5" w:rsidRDefault="0029588D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7FD23B8F" w14:textId="77777777" w:rsidR="0029588D" w:rsidRPr="007604E5" w:rsidRDefault="0029588D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F43DC1A" w14:textId="77777777" w:rsidR="0029588D" w:rsidRPr="007604E5" w:rsidRDefault="0029588D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Lower.CL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295FB4BA" w14:textId="77777777" w:rsidR="0029588D" w:rsidRPr="007604E5" w:rsidRDefault="0029588D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Upper.CL</w:t>
            </w:r>
          </w:p>
        </w:tc>
      </w:tr>
      <w:tr w:rsidR="0029588D" w14:paraId="7A667908" w14:textId="77777777" w:rsidTr="007604E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860C69" w14:textId="77777777" w:rsidR="0029588D" w:rsidRPr="007604E5" w:rsidRDefault="0029588D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71594" w14:textId="77777777" w:rsidR="0029588D" w:rsidRPr="007604E5" w:rsidRDefault="0029588D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384F1" w14:textId="77777777" w:rsidR="0029588D" w:rsidRPr="007604E5" w:rsidRDefault="00234BC7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FD18B" w14:textId="77777777" w:rsidR="0029588D" w:rsidRPr="007604E5" w:rsidRDefault="00234BC7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6799F" w14:textId="77777777" w:rsidR="0029588D" w:rsidRPr="007604E5" w:rsidRDefault="00234BC7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47E1D" w14:textId="77777777" w:rsidR="0029588D" w:rsidRPr="007604E5" w:rsidRDefault="00234BC7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16DE9A" w14:textId="77777777" w:rsidR="0029588D" w:rsidRPr="007604E5" w:rsidRDefault="00234BC7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29588D" w14:paraId="31F4E85E" w14:textId="77777777" w:rsidTr="007604E5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E25DC" w14:textId="77777777" w:rsidR="0029588D" w:rsidRPr="007604E5" w:rsidRDefault="0029588D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33F4FCD" w14:textId="77777777" w:rsidR="0029588D" w:rsidRPr="007604E5" w:rsidRDefault="0029588D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52E01" w14:textId="77777777" w:rsidR="0029588D" w:rsidRPr="007604E5" w:rsidRDefault="00234BC7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922E7F5" w14:textId="77777777" w:rsidR="0029588D" w:rsidRPr="007604E5" w:rsidRDefault="00234BC7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B2964C5" w14:textId="77777777" w:rsidR="0029588D" w:rsidRPr="007604E5" w:rsidRDefault="00234BC7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E0B86F9" w14:textId="77777777" w:rsidR="0029588D" w:rsidRPr="007604E5" w:rsidRDefault="00234BC7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45DB25" w14:textId="77777777" w:rsidR="0029588D" w:rsidRPr="007604E5" w:rsidRDefault="00234BC7" w:rsidP="00831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</w:tr>
      <w:tr w:rsidR="0029588D" w14:paraId="0A8A6BDB" w14:textId="77777777" w:rsidTr="007604E5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33465" w14:textId="77777777" w:rsidR="0029588D" w:rsidRPr="007604E5" w:rsidRDefault="0029588D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37DBCCB" w14:textId="77777777" w:rsidR="0029588D" w:rsidRPr="007604E5" w:rsidRDefault="0029588D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C070C4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6B2F1CF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9F36D89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ABE0AB7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AE088B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</w:tr>
      <w:tr w:rsidR="0029588D" w14:paraId="4D9BCF1A" w14:textId="77777777" w:rsidTr="007604E5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585C3D" w14:textId="77777777" w:rsidR="0029588D" w:rsidRPr="007604E5" w:rsidRDefault="0029588D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7D78C65" w14:textId="77777777" w:rsidR="0029588D" w:rsidRPr="007604E5" w:rsidRDefault="0029588D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31B875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57E626E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C92EE99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BD85F36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C98FBC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29588D" w14:paraId="54880742" w14:textId="77777777" w:rsidTr="007604E5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64EDF0" w14:textId="77777777" w:rsidR="0029588D" w:rsidRPr="007604E5" w:rsidRDefault="0029588D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408F3B1" w14:textId="77777777" w:rsidR="0029588D" w:rsidRPr="007604E5" w:rsidRDefault="0029588D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79AF87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54FD344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268B00B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53675C2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504C32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</w:tr>
      <w:tr w:rsidR="0029588D" w14:paraId="2C287AB4" w14:textId="77777777" w:rsidTr="007604E5"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8B5ACD" w14:textId="77777777" w:rsidR="0029588D" w:rsidRPr="007604E5" w:rsidRDefault="0029588D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72C8F" w14:textId="77777777" w:rsidR="0029588D" w:rsidRPr="007604E5" w:rsidRDefault="0029588D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54BBC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72BD0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88D19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9DD4F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C08C0" w14:textId="77777777" w:rsidR="0029588D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</w:tr>
      <w:tr w:rsidR="00234BC7" w14:paraId="755C00C7" w14:textId="77777777" w:rsidTr="007604E5"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813C6" w14:textId="77777777" w:rsidR="00234BC7" w:rsidRPr="007604E5" w:rsidRDefault="00234BC7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contrast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B583C" w14:textId="77777777" w:rsidR="00234BC7" w:rsidRPr="007604E5" w:rsidRDefault="00234BC7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proofErr w:type="gramEnd"/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4F6AC" w14:textId="77777777" w:rsidR="00234BC7" w:rsidRPr="007604E5" w:rsidRDefault="00234BC7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80E81" w14:textId="77777777" w:rsidR="00234BC7" w:rsidRPr="007604E5" w:rsidRDefault="00234BC7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16BF7" w14:textId="77777777" w:rsidR="00234BC7" w:rsidRPr="007604E5" w:rsidRDefault="00234BC7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proofErr w:type="gramEnd"/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.ratio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7BB5E" w14:textId="77777777" w:rsidR="00234BC7" w:rsidRPr="007604E5" w:rsidRDefault="00234BC7" w:rsidP="00234B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7604E5">
              <w:rPr>
                <w:rFonts w:ascii="Times New Roman" w:hAnsi="Times New Roman" w:cs="Times New Roman"/>
                <w:b/>
                <w:sz w:val="24"/>
                <w:szCs w:val="24"/>
              </w:rPr>
              <w:t>.value</w:t>
            </w:r>
            <w:proofErr w:type="spellEnd"/>
          </w:p>
        </w:tc>
      </w:tr>
      <w:tr w:rsidR="00234BC7" w14:paraId="52F6F2B2" w14:textId="77777777" w:rsidTr="007604E5"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96C767" w14:textId="77777777" w:rsidR="00234BC7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aptive, Indoor-Wild, Indo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CB706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37.5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63DA4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79BF7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70EF9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5.867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6641CC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proofErr w:type="gramEnd"/>
          </w:p>
        </w:tc>
      </w:tr>
      <w:tr w:rsidR="00234BC7" w14:paraId="334A280D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96A5B" w14:textId="77777777" w:rsidR="00234BC7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aptive, Indoor-Captive, Clo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022124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38.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4BE341F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FE2857D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02812C1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5.7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646A2D" w14:textId="77777777" w:rsidR="00234BC7" w:rsidRPr="007604E5" w:rsidRDefault="00CB4E24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proofErr w:type="gramEnd"/>
          </w:p>
        </w:tc>
      </w:tr>
      <w:tr w:rsidR="00234BC7" w14:paraId="6502B414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EF3D2F" w14:textId="77777777" w:rsidR="00234BC7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aptive, Indoor-Wild, Clo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B1255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5.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2CB340C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898A339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2BAAD15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0.9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EBD59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0.9433</w:t>
            </w:r>
          </w:p>
        </w:tc>
      </w:tr>
      <w:tr w:rsidR="00234BC7" w14:paraId="02E13515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C35EAC" w14:textId="77777777" w:rsidR="00234BC7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aptive, Indoor-Captive, Op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3CC8A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35.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79AC517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787DFF7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2A7F40D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5.3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4A7116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proofErr w:type="gramEnd"/>
          </w:p>
        </w:tc>
      </w:tr>
      <w:tr w:rsidR="00234BC7" w14:paraId="5B519DDA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BE232D" w14:textId="77777777" w:rsidR="00234BC7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Captive, Indoor-Wild, Ope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81FD5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11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8CA1ED9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D0E36F6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55F43D3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1.5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B9C1ED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0.6275 </w:t>
            </w:r>
          </w:p>
        </w:tc>
      </w:tr>
      <w:tr w:rsidR="00234BC7" w14:paraId="022CD96B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19EAB" w14:textId="77777777" w:rsidR="00234BC7" w:rsidRPr="007604E5" w:rsidRDefault="008306CC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Wild, Indoor-Captive, Clo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D0E43B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9D08AAB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06496CA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DF9A6F7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871491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234BC7" w14:paraId="3F5F1D8A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9D9014" w14:textId="77777777" w:rsidR="00234BC7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Wild, Indoor-</w:t>
            </w:r>
            <w:r w:rsidR="008306CC" w:rsidRPr="007604E5">
              <w:rPr>
                <w:rFonts w:ascii="Times New Roman" w:hAnsi="Times New Roman" w:cs="Times New Roman"/>
                <w:sz w:val="24"/>
                <w:szCs w:val="24"/>
              </w:rPr>
              <w:t>Wild, Clo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ACF734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31.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6946F9E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78ABF43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0D85664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.9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770748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0.0001 </w:t>
            </w:r>
          </w:p>
        </w:tc>
      </w:tr>
      <w:tr w:rsidR="00234BC7" w14:paraId="717B563D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FCFC71" w14:textId="77777777" w:rsidR="00234BC7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Wild, Indoor-</w:t>
            </w:r>
            <w:r w:rsidR="008306CC" w:rsidRPr="007604E5">
              <w:rPr>
                <w:rFonts w:ascii="Times New Roman" w:hAnsi="Times New Roman" w:cs="Times New Roman"/>
                <w:sz w:val="24"/>
                <w:szCs w:val="24"/>
              </w:rPr>
              <w:t>Captive, Op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6D5591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F785F57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7EE40E7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A3CD5E1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E5EB29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0.9997 </w:t>
            </w:r>
          </w:p>
        </w:tc>
      </w:tr>
      <w:tr w:rsidR="00234BC7" w14:paraId="73A8DB54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853E7" w14:textId="77777777" w:rsidR="00234BC7" w:rsidRPr="007604E5" w:rsidRDefault="00234BC7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Wild, Indoor-</w:t>
            </w:r>
            <w:r w:rsidR="008306CC" w:rsidRPr="007604E5">
              <w:rPr>
                <w:rFonts w:ascii="Times New Roman" w:hAnsi="Times New Roman" w:cs="Times New Roman"/>
                <w:sz w:val="24"/>
                <w:szCs w:val="24"/>
              </w:rPr>
              <w:t>Wild, Op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A79492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6FB5BBD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3FB2C10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5D649D0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3.72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DA8EE5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234BC7" w14:paraId="5F67565C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F31456" w14:textId="77777777" w:rsidR="00234BC7" w:rsidRPr="007604E5" w:rsidRDefault="00BE5FD2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aptive, Closed-Wild, Clo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5FF399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32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B10EB94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32A730A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E8C4483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4.6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2D356D" w14:textId="77777777" w:rsidR="00234BC7" w:rsidRPr="007604E5" w:rsidRDefault="00CB4E24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234BC7" w14:paraId="26164F3F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8F75E" w14:textId="77777777" w:rsidR="00234BC7" w:rsidRPr="007604E5" w:rsidRDefault="00BE5FD2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aptive, Closed-Captive, Op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E692DC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39CE739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55F65B9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CE5954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45AD4D" w14:textId="77777777" w:rsidR="00234BC7" w:rsidRPr="007604E5" w:rsidRDefault="00CB4E24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0.9975</w:t>
            </w:r>
          </w:p>
        </w:tc>
      </w:tr>
      <w:tr w:rsidR="00234BC7" w14:paraId="1DDDEF72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EAE96C" w14:textId="77777777" w:rsidR="00234BC7" w:rsidRPr="007604E5" w:rsidRDefault="00BE5FD2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aptive, Closed-Wild, Op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99D4B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7.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EE3FD8A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B829949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C3F4CA1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3.6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6B7E6E" w14:textId="77777777" w:rsidR="00234BC7" w:rsidRPr="007604E5" w:rsidRDefault="00CB4E24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</w:tr>
      <w:tr w:rsidR="00234BC7" w14:paraId="7EFCD5BE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37A5B4" w14:textId="77777777" w:rsidR="00234BC7" w:rsidRPr="007604E5" w:rsidRDefault="00BE5FD2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Wild, Closed-Captive, Op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DCDA8E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29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6B97691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406719E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641852E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4.3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9EF3D4" w14:textId="77777777" w:rsidR="00234BC7" w:rsidRPr="007604E5" w:rsidRDefault="00CB4E24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0.0006 </w:t>
            </w:r>
          </w:p>
        </w:tc>
      </w:tr>
      <w:tr w:rsidR="00234BC7" w14:paraId="0E59A5D0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A0D009" w14:textId="77777777" w:rsidR="00234BC7" w:rsidRPr="007604E5" w:rsidRDefault="00BE5FD2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Wild, Closed-Wild, Op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59C667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5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71D5527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B589D0D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18DB412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-0.7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41E0CC" w14:textId="77777777" w:rsidR="00234BC7" w:rsidRPr="007604E5" w:rsidRDefault="00CB4E24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0.9782</w:t>
            </w:r>
          </w:p>
        </w:tc>
      </w:tr>
      <w:tr w:rsidR="00234BC7" w14:paraId="6393137A" w14:textId="77777777" w:rsidTr="007604E5">
        <w:tc>
          <w:tcPr>
            <w:tcW w:w="34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3ADCC7" w14:textId="77777777" w:rsidR="00234BC7" w:rsidRPr="007604E5" w:rsidRDefault="00BE5FD2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Captive, Open-Wild, Op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48B53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24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19824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65E45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B3197" w14:textId="77777777" w:rsidR="00234BC7" w:rsidRPr="007604E5" w:rsidRDefault="00596D90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>3.3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A545B" w14:textId="77777777" w:rsidR="00234BC7" w:rsidRPr="007604E5" w:rsidRDefault="00CB4E24" w:rsidP="0029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4E5">
              <w:rPr>
                <w:rFonts w:ascii="Times New Roman" w:hAnsi="Times New Roman" w:cs="Times New Roman"/>
                <w:sz w:val="24"/>
                <w:szCs w:val="24"/>
              </w:rPr>
              <w:t xml:space="preserve">0.0157 </w:t>
            </w:r>
          </w:p>
        </w:tc>
      </w:tr>
    </w:tbl>
    <w:p w14:paraId="1C5F2928" w14:textId="77777777" w:rsidR="00F34DDA" w:rsidRDefault="00F34DDA" w:rsidP="008313B3"/>
    <w:p w14:paraId="09BAA459" w14:textId="77777777" w:rsidR="0091128B" w:rsidRPr="00743DB5" w:rsidRDefault="0091128B" w:rsidP="0091128B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743DB5"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ins w:id="11" w:author="simone farina" w:date="2020-02-04T14:41:00Z">
        <w:r w:rsidR="00270E1F"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bookmarkStart w:id="12" w:name="_GoBack"/>
      <w:bookmarkEnd w:id="12"/>
      <w:del w:id="13" w:author="simone farina" w:date="2020-02-04T14:41:00Z">
        <w:r w:rsidRPr="00743DB5" w:rsidDel="00270E1F">
          <w:rPr>
            <w:rFonts w:ascii="Times New Roman" w:hAnsi="Times New Roman" w:cs="Times New Roman"/>
            <w:b/>
            <w:sz w:val="24"/>
            <w:szCs w:val="24"/>
          </w:rPr>
          <w:delText>S</w:delText>
        </w:r>
      </w:del>
      <w:r w:rsidRPr="00743DB5">
        <w:rPr>
          <w:rFonts w:ascii="Times New Roman" w:hAnsi="Times New Roman" w:cs="Times New Roman"/>
          <w:b/>
          <w:sz w:val="24"/>
          <w:szCs w:val="24"/>
        </w:rPr>
        <w:t>pee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78"/>
        <w:gridCol w:w="1736"/>
        <w:gridCol w:w="1701"/>
        <w:gridCol w:w="866"/>
        <w:gridCol w:w="1341"/>
        <w:gridCol w:w="1303"/>
        <w:gridCol w:w="1303"/>
      </w:tblGrid>
      <w:tr w:rsidR="007C44A8" w14:paraId="2A1734B3" w14:textId="77777777" w:rsidTr="00625EA6">
        <w:tc>
          <w:tcPr>
            <w:tcW w:w="1378" w:type="dxa"/>
            <w:tcBorders>
              <w:bottom w:val="single" w:sz="4" w:space="0" w:color="auto"/>
            </w:tcBorders>
          </w:tcPr>
          <w:p w14:paraId="583FA261" w14:textId="77777777" w:rsidR="007C44A8" w:rsidRPr="00234BC7" w:rsidRDefault="007C44A8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Origin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1C4537FC" w14:textId="77777777" w:rsidR="007C44A8" w:rsidRPr="00234BC7" w:rsidRDefault="007C44A8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Expos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8182BC" w14:textId="77777777" w:rsidR="007C44A8" w:rsidRPr="00234BC7" w:rsidRDefault="007C44A8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Least-square mean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1812503" w14:textId="77777777" w:rsidR="007C44A8" w:rsidRPr="00234BC7" w:rsidRDefault="007C44A8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SE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275BF33" w14:textId="77777777" w:rsidR="007C44A8" w:rsidRPr="00234BC7" w:rsidRDefault="007C44A8" w:rsidP="00625EA6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df</w:t>
            </w:r>
            <w:proofErr w:type="spellEnd"/>
            <w:proofErr w:type="gramEnd"/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5A3502EF" w14:textId="77777777" w:rsidR="007C44A8" w:rsidRPr="00234BC7" w:rsidRDefault="007C44A8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Lower.CL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EBE6AE2" w14:textId="77777777" w:rsidR="007C44A8" w:rsidRPr="00234BC7" w:rsidRDefault="007C44A8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Upper.CL</w:t>
            </w:r>
          </w:p>
        </w:tc>
      </w:tr>
      <w:tr w:rsidR="007C44A8" w14:paraId="2D380759" w14:textId="77777777" w:rsidTr="00625EA6"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4D6D46" w14:textId="77777777" w:rsidR="007C44A8" w:rsidRDefault="007C44A8" w:rsidP="00625EA6">
            <w:r>
              <w:t>Captiv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603C0" w14:textId="77777777" w:rsidR="007C44A8" w:rsidRDefault="007C44A8" w:rsidP="00625EA6">
            <w:r>
              <w:t>Indo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AB71C" w14:textId="77777777" w:rsidR="007C44A8" w:rsidRDefault="004E4E7D" w:rsidP="00625EA6">
            <w:r>
              <w:t>1.14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FAF9F" w14:textId="77777777" w:rsidR="007C44A8" w:rsidRDefault="004E4E7D" w:rsidP="00625EA6">
            <w:r>
              <w:t>0.104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149BE" w14:textId="77777777" w:rsidR="007C44A8" w:rsidRDefault="004E4E7D" w:rsidP="00625EA6">
            <w:r>
              <w:t>6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6D5D7" w14:textId="77777777" w:rsidR="007C44A8" w:rsidRDefault="004E4E7D" w:rsidP="004E4E7D">
            <w:r>
              <w:t>0.89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366E72" w14:textId="77777777" w:rsidR="007C44A8" w:rsidRDefault="004E4E7D" w:rsidP="00625EA6">
            <w:r>
              <w:t>1.4</w:t>
            </w:r>
          </w:p>
        </w:tc>
      </w:tr>
      <w:tr w:rsidR="007C44A8" w14:paraId="7D759228" w14:textId="77777777" w:rsidTr="00625EA6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7EA597" w14:textId="77777777" w:rsidR="007C44A8" w:rsidRDefault="007C44A8" w:rsidP="00625EA6">
            <w:r>
              <w:t>Wil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AA37DE6" w14:textId="77777777" w:rsidR="007C44A8" w:rsidRDefault="007C44A8" w:rsidP="00625EA6">
            <w:r>
              <w:t>Ind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21DDEA" w14:textId="77777777" w:rsidR="007C44A8" w:rsidRDefault="004E4E7D" w:rsidP="00625EA6">
            <w:r>
              <w:t>0.7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74B0910" w14:textId="77777777" w:rsidR="007C44A8" w:rsidRDefault="004E4E7D" w:rsidP="00625EA6">
            <w:r>
              <w:t>0.1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4A78759" w14:textId="77777777" w:rsidR="007C44A8" w:rsidRDefault="004E4E7D" w:rsidP="00625EA6">
            <w: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A0047AF" w14:textId="77777777" w:rsidR="007C44A8" w:rsidRDefault="004E4E7D" w:rsidP="00625EA6">
            <w:r>
              <w:t>0.4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AE30F" w14:textId="77777777" w:rsidR="007C44A8" w:rsidRDefault="004E4E7D" w:rsidP="00625EA6">
            <w:r>
              <w:t>1.0</w:t>
            </w:r>
          </w:p>
        </w:tc>
      </w:tr>
      <w:tr w:rsidR="007C44A8" w14:paraId="7B361329" w14:textId="77777777" w:rsidTr="00625EA6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751553" w14:textId="77777777" w:rsidR="007C44A8" w:rsidRDefault="007C44A8" w:rsidP="00625EA6">
            <w:r>
              <w:t>Captiv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0BFD052" w14:textId="77777777" w:rsidR="007C44A8" w:rsidRDefault="007C44A8" w:rsidP="00625EA6">
            <w:r>
              <w:t>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791FC" w14:textId="77777777" w:rsidR="007C44A8" w:rsidRDefault="004E4E7D" w:rsidP="00625EA6">
            <w:r>
              <w:t>1.6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C98533B" w14:textId="77777777" w:rsidR="007C44A8" w:rsidRDefault="004E4E7D" w:rsidP="00625EA6">
            <w:r>
              <w:t>0.1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ABDC5D7" w14:textId="77777777" w:rsidR="007C44A8" w:rsidRDefault="004E4E7D" w:rsidP="00625EA6">
            <w: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D5BA6EA" w14:textId="77777777" w:rsidR="007C44A8" w:rsidRDefault="004E4E7D" w:rsidP="00625EA6">
            <w:r>
              <w:t>1.3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F48BB" w14:textId="77777777" w:rsidR="007C44A8" w:rsidRDefault="004E4E7D" w:rsidP="00625EA6">
            <w:r>
              <w:t>1.92</w:t>
            </w:r>
          </w:p>
        </w:tc>
      </w:tr>
      <w:tr w:rsidR="007C44A8" w14:paraId="6CB7964B" w14:textId="77777777" w:rsidTr="00625EA6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9F504" w14:textId="77777777" w:rsidR="007C44A8" w:rsidRDefault="007C44A8" w:rsidP="00625EA6">
            <w:r>
              <w:t>Wil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B8994AA" w14:textId="77777777" w:rsidR="007C44A8" w:rsidRDefault="007C44A8" w:rsidP="00625EA6">
            <w:r>
              <w:t>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18FB0E" w14:textId="77777777" w:rsidR="007C44A8" w:rsidRDefault="004E4E7D" w:rsidP="00625EA6">
            <w:r>
              <w:t>1.6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163EB87" w14:textId="77777777" w:rsidR="007C44A8" w:rsidRDefault="004E4E7D" w:rsidP="00625EA6">
            <w:r>
              <w:t>0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14F70A9" w14:textId="77777777" w:rsidR="007C44A8" w:rsidRDefault="004E4E7D" w:rsidP="00625EA6">
            <w: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FA1DC55" w14:textId="77777777" w:rsidR="007C44A8" w:rsidRDefault="004E4E7D" w:rsidP="00625EA6">
            <w:r>
              <w:t>1.4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E9A06" w14:textId="77777777" w:rsidR="007C44A8" w:rsidRDefault="004E4E7D" w:rsidP="00625EA6">
            <w:r>
              <w:t>1.92</w:t>
            </w:r>
          </w:p>
        </w:tc>
      </w:tr>
      <w:tr w:rsidR="007C44A8" w14:paraId="143ED060" w14:textId="77777777" w:rsidTr="007604E5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0DAB56" w14:textId="77777777" w:rsidR="007C44A8" w:rsidRDefault="007C44A8" w:rsidP="00625EA6">
            <w:r>
              <w:t>Captiv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972F841" w14:textId="77777777" w:rsidR="007C44A8" w:rsidRDefault="007C44A8" w:rsidP="00625EA6">
            <w:r>
              <w:t>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AAB2AD" w14:textId="77777777" w:rsidR="007C44A8" w:rsidRDefault="004E4E7D" w:rsidP="00625EA6">
            <w:r>
              <w:t>1.4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1956140" w14:textId="77777777" w:rsidR="007C44A8" w:rsidRDefault="004E4E7D" w:rsidP="00625EA6">
            <w:r>
              <w:t>0.1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AC0BC41" w14:textId="77777777" w:rsidR="007C44A8" w:rsidRDefault="004E4E7D" w:rsidP="00625EA6">
            <w: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F02C196" w14:textId="77777777" w:rsidR="007C44A8" w:rsidRDefault="004E4E7D" w:rsidP="00625EA6">
            <w:r>
              <w:t>1.2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96545" w14:textId="77777777" w:rsidR="007C44A8" w:rsidRDefault="004E4E7D" w:rsidP="00625EA6">
            <w:r>
              <w:t>1.77</w:t>
            </w:r>
          </w:p>
        </w:tc>
      </w:tr>
      <w:tr w:rsidR="007C44A8" w14:paraId="22323961" w14:textId="77777777" w:rsidTr="007604E5"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CCB137" w14:textId="77777777" w:rsidR="007C44A8" w:rsidRDefault="007C44A8" w:rsidP="00625EA6">
            <w:r>
              <w:t>Wild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7699D" w14:textId="77777777" w:rsidR="007C44A8" w:rsidRDefault="007C44A8" w:rsidP="00625EA6">
            <w:r>
              <w:t>Op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B95AF" w14:textId="77777777" w:rsidR="007C44A8" w:rsidRDefault="004E4E7D" w:rsidP="00625EA6">
            <w:r>
              <w:t>1.8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A38E8" w14:textId="77777777" w:rsidR="007C44A8" w:rsidRDefault="004E4E7D" w:rsidP="00625EA6">
            <w:r>
              <w:t>0.12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6106C" w14:textId="77777777" w:rsidR="007C44A8" w:rsidRDefault="004E4E7D" w:rsidP="00625EA6">
            <w: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0C78A" w14:textId="77777777" w:rsidR="007C44A8" w:rsidRDefault="004E4E7D" w:rsidP="00625EA6">
            <w:r>
              <w:t>1.50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3DDD5" w14:textId="77777777" w:rsidR="007C44A8" w:rsidRDefault="004E4E7D" w:rsidP="00625EA6">
            <w:r>
              <w:t>2.13</w:t>
            </w:r>
          </w:p>
        </w:tc>
      </w:tr>
      <w:tr w:rsidR="007C44A8" w14:paraId="1D5672E1" w14:textId="77777777" w:rsidTr="007604E5"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00198" w14:textId="77777777" w:rsidR="007C44A8" w:rsidRPr="00234BC7" w:rsidRDefault="007C44A8" w:rsidP="00625EA6">
            <w:pPr>
              <w:jc w:val="center"/>
              <w:rPr>
                <w:b/>
              </w:rPr>
            </w:pPr>
            <w:proofErr w:type="gramStart"/>
            <w:r w:rsidRPr="00234BC7">
              <w:rPr>
                <w:b/>
              </w:rPr>
              <w:t>contrast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A2FBB" w14:textId="77777777" w:rsidR="007C44A8" w:rsidRPr="00234BC7" w:rsidRDefault="007C44A8" w:rsidP="00625EA6">
            <w:pPr>
              <w:jc w:val="center"/>
              <w:rPr>
                <w:b/>
              </w:rPr>
            </w:pPr>
            <w:proofErr w:type="gramStart"/>
            <w:r w:rsidRPr="00234BC7">
              <w:rPr>
                <w:b/>
              </w:rPr>
              <w:t>estimate</w:t>
            </w:r>
            <w:proofErr w:type="gramEnd"/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62187" w14:textId="77777777" w:rsidR="007C44A8" w:rsidRPr="00234BC7" w:rsidRDefault="007C44A8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SE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16FA" w14:textId="77777777" w:rsidR="007C44A8" w:rsidRPr="00234BC7" w:rsidRDefault="007C44A8" w:rsidP="00625EA6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df</w:t>
            </w:r>
            <w:proofErr w:type="spellEnd"/>
            <w:proofErr w:type="gramEnd"/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B53FA" w14:textId="77777777" w:rsidR="007C44A8" w:rsidRPr="00234BC7" w:rsidRDefault="007C44A8" w:rsidP="00625EA6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t</w:t>
            </w:r>
            <w:proofErr w:type="gramEnd"/>
            <w:r w:rsidRPr="00234BC7">
              <w:rPr>
                <w:b/>
              </w:rPr>
              <w:t>.ratio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191E2" w14:textId="77777777" w:rsidR="007C44A8" w:rsidRPr="00234BC7" w:rsidRDefault="007C44A8" w:rsidP="00625EA6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p</w:t>
            </w:r>
            <w:proofErr w:type="gramEnd"/>
            <w:r w:rsidRPr="00234BC7">
              <w:rPr>
                <w:b/>
              </w:rPr>
              <w:t>.value</w:t>
            </w:r>
            <w:proofErr w:type="spellEnd"/>
          </w:p>
        </w:tc>
      </w:tr>
      <w:tr w:rsidR="007C44A8" w14:paraId="061077E0" w14:textId="77777777" w:rsidTr="00AA47AD"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81EB2C" w14:textId="77777777" w:rsidR="007C44A8" w:rsidRDefault="007C44A8" w:rsidP="00625EA6">
            <w:r>
              <w:t>Captive, Indoor-Wild, Indo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7AAC2" w14:textId="77777777" w:rsidR="007C44A8" w:rsidRPr="00B22B57" w:rsidRDefault="004E4E7D" w:rsidP="001B4A3F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E4E7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39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EC205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0.147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62915" w14:textId="77777777" w:rsidR="007C44A8" w:rsidRDefault="00DD70CA" w:rsidP="00625EA6">
            <w:r>
              <w:t>69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300B7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2.704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8F5083" w14:textId="77777777" w:rsidR="007C44A8" w:rsidRPr="00021853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 xml:space="preserve">0.0874 </w:t>
            </w:r>
          </w:p>
        </w:tc>
      </w:tr>
      <w:tr w:rsidR="007C44A8" w14:paraId="425A225F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38E63" w14:textId="77777777" w:rsidR="007C44A8" w:rsidRDefault="007C44A8" w:rsidP="00625EA6">
            <w:r>
              <w:t>Captive, Indoor-Captive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A46C8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-0.4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84A1FD4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0.1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EB3D231" w14:textId="77777777" w:rsidR="007C44A8" w:rsidRDefault="00DD70CA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3939B43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3.1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B81DC0" w14:textId="77777777" w:rsidR="007C44A8" w:rsidRPr="00021853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0256</w:t>
            </w:r>
          </w:p>
        </w:tc>
      </w:tr>
      <w:tr w:rsidR="007C44A8" w14:paraId="45935A74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56544" w14:textId="77777777" w:rsidR="007C44A8" w:rsidRDefault="007C44A8" w:rsidP="00625EA6">
            <w:r>
              <w:t>Captive, Indoor-Wild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A9181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-0.5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85CFDB9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0.1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27E5F6C" w14:textId="77777777" w:rsidR="007C44A8" w:rsidRDefault="00DD70CA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51F9B6E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3.7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ACC10" w14:textId="77777777" w:rsidR="007C44A8" w:rsidRPr="00021853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0054</w:t>
            </w:r>
          </w:p>
        </w:tc>
      </w:tr>
      <w:tr w:rsidR="007C44A8" w14:paraId="2E768964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1E969" w14:textId="77777777" w:rsidR="007C44A8" w:rsidRDefault="007C44A8" w:rsidP="00625EA6">
            <w:r>
              <w:t>Captive, Indoor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42FC0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-0.3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B887A9D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DD4DD23" w14:textId="77777777" w:rsidR="007C44A8" w:rsidRDefault="00DD70CA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A344FB9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2.33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E3350A" w14:textId="77777777" w:rsidR="007C44A8" w:rsidRPr="00021853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964</w:t>
            </w:r>
          </w:p>
        </w:tc>
      </w:tr>
      <w:tr w:rsidR="007C44A8" w14:paraId="752697C0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1831E" w14:textId="77777777" w:rsidR="007C44A8" w:rsidRDefault="007C44A8" w:rsidP="00625EA6">
            <w:r>
              <w:t xml:space="preserve">Captive, Indoor-Wild, Ope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8FDBCE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-0.6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4F059BB" w14:textId="77777777" w:rsidR="007C44A8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3AF4A5A" w14:textId="77777777" w:rsidR="007C44A8" w:rsidRDefault="00DD70CA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6C43C6E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4.1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F2AB8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0015</w:t>
            </w:r>
          </w:p>
        </w:tc>
      </w:tr>
      <w:tr w:rsidR="007C44A8" w14:paraId="0BC7D04C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8A8D1" w14:textId="77777777" w:rsidR="007C44A8" w:rsidRDefault="007C44A8" w:rsidP="00625EA6">
            <w:r>
              <w:t>Wild, Indoor-Captive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9154BC" w14:textId="77777777" w:rsidR="007C44A8" w:rsidRPr="00B22B57" w:rsidRDefault="00DD70CA" w:rsidP="00B22B5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8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56C7EF9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E4FE5A7" w14:textId="77777777" w:rsidR="007C44A8" w:rsidRDefault="00DD70CA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A2A37A5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5.73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A59813" w14:textId="77777777" w:rsidR="007C44A8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proofErr w:type="gramStart"/>
            <w:r w:rsidRPr="00DD70CA">
              <w:t>&lt;.0001</w:t>
            </w:r>
            <w:proofErr w:type="gramEnd"/>
          </w:p>
        </w:tc>
      </w:tr>
      <w:tr w:rsidR="00F33AFF" w14:paraId="5275EF57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E9A5A" w14:textId="77777777" w:rsidR="00F33AFF" w:rsidRDefault="00F33AFF" w:rsidP="00F33AFF">
            <w:r>
              <w:t>Wild, Indoor-Wild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C41EA5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-0.9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6D8A9BD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0F46CA3" w14:textId="77777777" w:rsidR="00F33AFF" w:rsidRDefault="00DD70CA" w:rsidP="00F33AFF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BF86CCE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6.4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72C82B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proofErr w:type="gramStart"/>
            <w:r w:rsidRPr="00DD70CA">
              <w:t>&lt;.0001</w:t>
            </w:r>
            <w:proofErr w:type="gramEnd"/>
          </w:p>
        </w:tc>
      </w:tr>
      <w:tr w:rsidR="00F33AFF" w14:paraId="07ACB985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BAEA8" w14:textId="77777777" w:rsidR="00F33AFF" w:rsidRDefault="00F33AFF" w:rsidP="00F33AFF">
            <w:r>
              <w:t>Wild, Indoor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181289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-0.7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58BF1C1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4C646D1" w14:textId="77777777" w:rsidR="00F33AFF" w:rsidRDefault="00DD70CA" w:rsidP="00F33AFF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5978144" w14:textId="77777777" w:rsidR="00F33AFF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4.9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6D02B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0001</w:t>
            </w:r>
          </w:p>
        </w:tc>
      </w:tr>
      <w:tr w:rsidR="00F33AFF" w14:paraId="211D79DE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55EA21" w14:textId="77777777" w:rsidR="00F33AFF" w:rsidRDefault="00F33AFF" w:rsidP="00F33AFF">
            <w:r>
              <w:t>Wild, Indoor-Wild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39A0D" w14:textId="77777777" w:rsidR="00F33AFF" w:rsidRPr="00B22B57" w:rsidRDefault="00DD70CA" w:rsidP="00B22B5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.0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C39C90E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FE2D9E0" w14:textId="77777777" w:rsidR="00F33AFF" w:rsidRDefault="00DD70CA" w:rsidP="00F33AFF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CCD64A0" w14:textId="77777777" w:rsidR="00F33AFF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6.5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9A50E1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proofErr w:type="gramStart"/>
            <w:r w:rsidRPr="00DD70CA">
              <w:t>&lt;.0001</w:t>
            </w:r>
            <w:proofErr w:type="gramEnd"/>
          </w:p>
        </w:tc>
      </w:tr>
      <w:tr w:rsidR="00F33AFF" w14:paraId="424B478D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D900FC" w14:textId="77777777" w:rsidR="00F33AFF" w:rsidRDefault="00F33AFF" w:rsidP="00F33AFF">
            <w:r>
              <w:t>Captive, Closed-Wild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077406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-0.0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AFAF806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909F9F6" w14:textId="77777777" w:rsidR="00F33AFF" w:rsidRDefault="00DD70CA" w:rsidP="00F33AFF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EC72EE7" w14:textId="77777777" w:rsidR="00F33AFF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0.2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5F3A45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9998</w:t>
            </w:r>
          </w:p>
        </w:tc>
      </w:tr>
      <w:tr w:rsidR="00F33AFF" w14:paraId="6FBE3FEB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04C7EF" w14:textId="77777777" w:rsidR="00F33AFF" w:rsidRDefault="00F33AFF" w:rsidP="00F33AFF">
            <w:r>
              <w:t>Captive, Closed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770241" w14:textId="77777777" w:rsidR="004E4E7D" w:rsidRPr="00DD70CA" w:rsidRDefault="004E4E7D" w:rsidP="004E4E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40</w:t>
            </w:r>
          </w:p>
          <w:p w14:paraId="3F9E36B4" w14:textId="77777777" w:rsidR="00F33AFF" w:rsidRPr="00B22B57" w:rsidRDefault="00F33AFF" w:rsidP="00B22B5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3A56EFC" w14:textId="77777777" w:rsidR="00DD70CA" w:rsidRPr="00DD70CA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lastRenderedPageBreak/>
              <w:t>0.161</w:t>
            </w:r>
          </w:p>
          <w:p w14:paraId="6C9F79FC" w14:textId="77777777" w:rsidR="00F33AFF" w:rsidRPr="00B22B57" w:rsidRDefault="00F33AFF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D179A7B" w14:textId="77777777" w:rsidR="00F33AFF" w:rsidRDefault="00DD70CA" w:rsidP="00F33AFF">
            <w:r>
              <w:lastRenderedPageBreak/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D8E23BE" w14:textId="77777777" w:rsidR="00DD70CA" w:rsidRPr="00DD70CA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873</w:t>
            </w:r>
          </w:p>
          <w:p w14:paraId="60FE1FAA" w14:textId="77777777" w:rsidR="00F33AFF" w:rsidRDefault="00F33AFF" w:rsidP="00F33AFF"/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11AF54" w14:textId="77777777" w:rsidR="00DD70CA" w:rsidRPr="00DD70CA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lastRenderedPageBreak/>
              <w:t>0.9517</w:t>
            </w:r>
          </w:p>
          <w:p w14:paraId="117FD294" w14:textId="77777777" w:rsidR="00F33AFF" w:rsidRPr="00B22B57" w:rsidRDefault="00F33AFF" w:rsidP="00B22B5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F33AFF" w14:paraId="4535A773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A71780" w14:textId="77777777" w:rsidR="00F33AFF" w:rsidRDefault="00F33AFF" w:rsidP="00F33AFF">
            <w:r>
              <w:lastRenderedPageBreak/>
              <w:t>Captive, Closed-Wild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3D7087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-0.1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112BB98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6B373D0" w14:textId="77777777" w:rsidR="00F33AFF" w:rsidRDefault="00DD70CA" w:rsidP="00F33AFF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D6EB1E1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1.0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AACADF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9049</w:t>
            </w:r>
          </w:p>
        </w:tc>
      </w:tr>
      <w:tr w:rsidR="00F33AFF" w14:paraId="3397F491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65C9D5" w14:textId="77777777" w:rsidR="00F33AFF" w:rsidRDefault="00F33AFF" w:rsidP="00F33AFF">
            <w:r>
              <w:t>Wild, Closed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CCF29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0.1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2A44F7A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489F7A1" w14:textId="77777777" w:rsidR="00F33AFF" w:rsidRDefault="00DD70CA" w:rsidP="00F33AFF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BED9C26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1.2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8C54A4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8342</w:t>
            </w:r>
          </w:p>
        </w:tc>
      </w:tr>
      <w:tr w:rsidR="00F33AFF" w14:paraId="21F95EF5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E221C" w14:textId="77777777" w:rsidR="00F33AFF" w:rsidRDefault="00F33AFF" w:rsidP="00F33AFF">
            <w:r>
              <w:t>Wild, Closed-Wild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BF784B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>-0.1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676B336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2C5C98D" w14:textId="77777777" w:rsidR="00F33AFF" w:rsidRDefault="00DD70CA" w:rsidP="00F33AFF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8D20322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0.8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F122F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9565</w:t>
            </w:r>
          </w:p>
        </w:tc>
      </w:tr>
      <w:tr w:rsidR="00F33AFF" w14:paraId="1B081448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BC9439" w14:textId="77777777" w:rsidR="00F33AFF" w:rsidRDefault="00F33AFF" w:rsidP="00F33AFF">
            <w:r>
              <w:t>Captive, Open-Wild, Op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F49E4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>
              <w:t xml:space="preserve">-0.31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27AFC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0.16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4D023" w14:textId="77777777" w:rsidR="00F33AFF" w:rsidRDefault="00DD70CA" w:rsidP="00F33AFF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1D092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>-1.88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B3333" w14:textId="77777777" w:rsidR="00F33AFF" w:rsidRPr="00B22B57" w:rsidRDefault="00DD70CA" w:rsidP="00DD70C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D70CA">
              <w:t xml:space="preserve">0.4211 </w:t>
            </w:r>
          </w:p>
        </w:tc>
      </w:tr>
    </w:tbl>
    <w:p w14:paraId="1FFEBF16" w14:textId="77777777" w:rsidR="0091128B" w:rsidRDefault="0091128B" w:rsidP="008313B3"/>
    <w:p w14:paraId="0AF579ED" w14:textId="77777777" w:rsidR="00290A2F" w:rsidRPr="00A764A5" w:rsidRDefault="005E2233" w:rsidP="0091128B">
      <w:pPr>
        <w:pStyle w:val="Prrafodelista"/>
        <w:numPr>
          <w:ilvl w:val="0"/>
          <w:numId w:val="2"/>
        </w:numPr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ins w:id="14" w:author="simone farina" w:date="2020-02-04T14:40:00Z">
        <w:r w:rsidR="00270E1F">
          <w:rPr>
            <w:rFonts w:ascii="Times New Roman" w:hAnsi="Times New Roman" w:cs="Times New Roman"/>
            <w:b/>
            <w:sz w:val="24"/>
            <w:szCs w:val="24"/>
          </w:rPr>
          <w:t>v</w:t>
        </w:r>
      </w:ins>
      <w:del w:id="15" w:author="simone farina" w:date="2020-02-04T14:40:00Z">
        <w:r w:rsidDel="00270E1F">
          <w:rPr>
            <w:rFonts w:ascii="Times New Roman" w:hAnsi="Times New Roman" w:cs="Times New Roman"/>
            <w:b/>
            <w:sz w:val="24"/>
            <w:szCs w:val="24"/>
          </w:rPr>
          <w:delText>V</w:delText>
        </w:r>
      </w:del>
      <w:r>
        <w:rPr>
          <w:rFonts w:ascii="Times New Roman" w:hAnsi="Times New Roman" w:cs="Times New Roman"/>
          <w:b/>
          <w:sz w:val="24"/>
          <w:szCs w:val="24"/>
        </w:rPr>
        <w:t>eloc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78"/>
        <w:gridCol w:w="1736"/>
        <w:gridCol w:w="1701"/>
        <w:gridCol w:w="866"/>
        <w:gridCol w:w="1341"/>
        <w:gridCol w:w="1303"/>
        <w:gridCol w:w="1303"/>
      </w:tblGrid>
      <w:tr w:rsidR="00743DB5" w14:paraId="6ABFE89C" w14:textId="77777777" w:rsidTr="00625EA6">
        <w:tc>
          <w:tcPr>
            <w:tcW w:w="1378" w:type="dxa"/>
            <w:tcBorders>
              <w:bottom w:val="single" w:sz="4" w:space="0" w:color="auto"/>
            </w:tcBorders>
          </w:tcPr>
          <w:p w14:paraId="06531ECA" w14:textId="77777777" w:rsidR="00743DB5" w:rsidRPr="00234BC7" w:rsidRDefault="00743DB5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Origin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3DD0ECDF" w14:textId="77777777" w:rsidR="00743DB5" w:rsidRPr="00234BC7" w:rsidRDefault="00743DB5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Expos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1BF76A" w14:textId="77777777" w:rsidR="00743DB5" w:rsidRPr="00234BC7" w:rsidRDefault="00743DB5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Least-square mean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2EF4D2A" w14:textId="77777777" w:rsidR="00743DB5" w:rsidRPr="00234BC7" w:rsidRDefault="00743DB5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SE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21700BD1" w14:textId="77777777" w:rsidR="00743DB5" w:rsidRPr="00234BC7" w:rsidRDefault="00743DB5" w:rsidP="00625EA6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df</w:t>
            </w:r>
            <w:proofErr w:type="spellEnd"/>
            <w:proofErr w:type="gramEnd"/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6282164F" w14:textId="77777777" w:rsidR="00743DB5" w:rsidRPr="00234BC7" w:rsidRDefault="00743DB5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Lower.CL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39EB62F" w14:textId="77777777" w:rsidR="00743DB5" w:rsidRPr="00234BC7" w:rsidRDefault="00743DB5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Upper.CL</w:t>
            </w:r>
          </w:p>
        </w:tc>
      </w:tr>
      <w:tr w:rsidR="00743DB5" w14:paraId="0BDDCDEC" w14:textId="77777777" w:rsidTr="00625EA6"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4BAA12" w14:textId="77777777" w:rsidR="00743DB5" w:rsidRDefault="00743DB5" w:rsidP="00625EA6">
            <w:r>
              <w:t>Captiv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868FA" w14:textId="77777777" w:rsidR="00743DB5" w:rsidRDefault="00743DB5" w:rsidP="00625EA6">
            <w:r>
              <w:t>Indo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02300" w14:textId="77777777" w:rsidR="00743DB5" w:rsidRDefault="00D438D4" w:rsidP="00625EA6">
            <w:r>
              <w:t>4.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B8B4C" w14:textId="77777777" w:rsidR="00743DB5" w:rsidRDefault="00D438D4" w:rsidP="00625EA6">
            <w:r>
              <w:t>0.417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BA359" w14:textId="77777777" w:rsidR="00743DB5" w:rsidRDefault="00D438D4" w:rsidP="00625EA6">
            <w:r>
              <w:t>6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664C6" w14:textId="77777777" w:rsidR="00743DB5" w:rsidRDefault="00D438D4" w:rsidP="00625EA6">
            <w:r>
              <w:t>3.18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64D8CB" w14:textId="77777777" w:rsidR="00743DB5" w:rsidRDefault="00D438D4" w:rsidP="00625EA6">
            <w:r>
              <w:t>5.22</w:t>
            </w:r>
          </w:p>
        </w:tc>
      </w:tr>
      <w:tr w:rsidR="00743DB5" w14:paraId="4EB73FB0" w14:textId="77777777" w:rsidTr="00625EA6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3198F8" w14:textId="77777777" w:rsidR="00743DB5" w:rsidRDefault="00743DB5" w:rsidP="00625EA6">
            <w:r>
              <w:t>Wil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4C651D0" w14:textId="77777777" w:rsidR="00743DB5" w:rsidRDefault="00743DB5" w:rsidP="00625EA6">
            <w:r>
              <w:t>Ind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3D6BBB" w14:textId="77777777" w:rsidR="00743DB5" w:rsidRDefault="00D438D4" w:rsidP="00625EA6">
            <w:r>
              <w:t>2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A5AD69A" w14:textId="77777777" w:rsidR="00743DB5" w:rsidRDefault="00D438D4" w:rsidP="00625EA6">
            <w:r>
              <w:t>0.4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9E79A7A" w14:textId="77777777" w:rsidR="00743DB5" w:rsidRDefault="00D438D4" w:rsidP="00625EA6">
            <w: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51E0D91" w14:textId="77777777" w:rsidR="00743DB5" w:rsidRDefault="00D438D4" w:rsidP="00625EA6">
            <w:r>
              <w:t>1.2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FB45F2" w14:textId="77777777" w:rsidR="00743DB5" w:rsidRDefault="00D438D4" w:rsidP="00625EA6">
            <w:r>
              <w:t>3.28</w:t>
            </w:r>
          </w:p>
        </w:tc>
      </w:tr>
      <w:tr w:rsidR="00743DB5" w14:paraId="6BDD8F09" w14:textId="77777777" w:rsidTr="00625EA6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1316A1" w14:textId="77777777" w:rsidR="00743DB5" w:rsidRDefault="00743DB5" w:rsidP="00625EA6">
            <w:r>
              <w:t>Captiv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2581A91" w14:textId="77777777" w:rsidR="00743DB5" w:rsidRDefault="00743DB5" w:rsidP="00625EA6">
            <w:r>
              <w:t>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02515" w14:textId="77777777" w:rsidR="00743DB5" w:rsidRDefault="00D438D4" w:rsidP="00743DB5">
            <w:r>
              <w:t>5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59B92DC" w14:textId="77777777" w:rsidR="00743DB5" w:rsidRDefault="00D438D4" w:rsidP="00625EA6">
            <w:r>
              <w:t>0.4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C5DE1E7" w14:textId="77777777" w:rsidR="00743DB5" w:rsidRDefault="00D438D4" w:rsidP="00625EA6">
            <w: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8B04EE8" w14:textId="77777777" w:rsidR="00743DB5" w:rsidRDefault="00D438D4" w:rsidP="00625EA6">
            <w:r>
              <w:t>4.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CFFB03" w14:textId="77777777" w:rsidR="00743DB5" w:rsidRDefault="00D438D4" w:rsidP="00625EA6">
            <w:r>
              <w:t>6.65</w:t>
            </w:r>
          </w:p>
        </w:tc>
      </w:tr>
      <w:tr w:rsidR="00743DB5" w14:paraId="4C422BB4" w14:textId="77777777" w:rsidTr="00625EA6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52A28" w14:textId="77777777" w:rsidR="00743DB5" w:rsidRDefault="00743DB5" w:rsidP="00625EA6">
            <w:r>
              <w:t>Wil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FEF0AEE" w14:textId="77777777" w:rsidR="00743DB5" w:rsidRDefault="00743DB5" w:rsidP="00625EA6">
            <w:r>
              <w:t>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35AD4" w14:textId="77777777" w:rsidR="00743DB5" w:rsidRDefault="00D438D4" w:rsidP="00625EA6">
            <w:r>
              <w:t>6.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A402EFD" w14:textId="77777777" w:rsidR="00743DB5" w:rsidRDefault="00D438D4" w:rsidP="00625EA6">
            <w:r>
              <w:t>0.4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B576DB0" w14:textId="77777777" w:rsidR="00743DB5" w:rsidRDefault="00D438D4" w:rsidP="00625EA6">
            <w: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417C13E" w14:textId="77777777" w:rsidR="00743DB5" w:rsidRDefault="00D438D4" w:rsidP="00625EA6">
            <w:r>
              <w:t>5.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5D4C3A" w14:textId="77777777" w:rsidR="00743DB5" w:rsidRDefault="00D438D4" w:rsidP="00625EA6">
            <w:r>
              <w:t>7.26</w:t>
            </w:r>
          </w:p>
        </w:tc>
      </w:tr>
      <w:tr w:rsidR="00743DB5" w14:paraId="09B44806" w14:textId="77777777" w:rsidTr="007604E5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3820B" w14:textId="77777777" w:rsidR="00743DB5" w:rsidRDefault="00743DB5" w:rsidP="00625EA6">
            <w:r>
              <w:t>Captiv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2F097D2" w14:textId="77777777" w:rsidR="00743DB5" w:rsidRDefault="00743DB5" w:rsidP="00625EA6">
            <w:r>
              <w:t>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D1321" w14:textId="77777777" w:rsidR="00743DB5" w:rsidRDefault="00D438D4" w:rsidP="00625EA6">
            <w:r>
              <w:t>4.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1D3A989" w14:textId="77777777" w:rsidR="00743DB5" w:rsidRDefault="00D438D4" w:rsidP="00625EA6">
            <w:r>
              <w:t>0.4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01BD0B9" w14:textId="77777777" w:rsidR="00743DB5" w:rsidRDefault="00D438D4" w:rsidP="00625EA6">
            <w: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6232EE3" w14:textId="77777777" w:rsidR="00743DB5" w:rsidRDefault="00D438D4" w:rsidP="004E4E7D">
            <w:r>
              <w:t>3.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A809A" w14:textId="77777777" w:rsidR="00743DB5" w:rsidRDefault="00D438D4" w:rsidP="00625EA6">
            <w:r>
              <w:t>5.75</w:t>
            </w:r>
          </w:p>
        </w:tc>
      </w:tr>
      <w:tr w:rsidR="00743DB5" w14:paraId="5024DD99" w14:textId="77777777" w:rsidTr="007604E5"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3BCADF" w14:textId="77777777" w:rsidR="00743DB5" w:rsidRDefault="00743DB5" w:rsidP="00625EA6">
            <w:r>
              <w:t>Wild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2ABCB" w14:textId="77777777" w:rsidR="00743DB5" w:rsidRDefault="00743DB5" w:rsidP="00625EA6">
            <w:r>
              <w:t>Op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58254" w14:textId="77777777" w:rsidR="00743DB5" w:rsidRDefault="00D438D4" w:rsidP="00625EA6">
            <w:r>
              <w:t>6.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5CCD3" w14:textId="77777777" w:rsidR="00743DB5" w:rsidRDefault="00D438D4" w:rsidP="00625EA6">
            <w:r>
              <w:t>0.5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F7B3D" w14:textId="77777777" w:rsidR="00743DB5" w:rsidRDefault="00D438D4" w:rsidP="00625EA6">
            <w: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7C308" w14:textId="77777777" w:rsidR="00743DB5" w:rsidRDefault="00D438D4" w:rsidP="00743DB5">
            <w:r>
              <w:t>4.7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1C4BA" w14:textId="77777777" w:rsidR="00743DB5" w:rsidRDefault="00D438D4" w:rsidP="00625EA6">
            <w:r>
              <w:t>7.27</w:t>
            </w:r>
          </w:p>
        </w:tc>
      </w:tr>
      <w:tr w:rsidR="00743DB5" w14:paraId="79CF873E" w14:textId="77777777" w:rsidTr="007604E5"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6221B" w14:textId="77777777" w:rsidR="00743DB5" w:rsidRPr="00234BC7" w:rsidRDefault="00743DB5" w:rsidP="00625EA6">
            <w:pPr>
              <w:jc w:val="center"/>
              <w:rPr>
                <w:b/>
              </w:rPr>
            </w:pPr>
            <w:proofErr w:type="gramStart"/>
            <w:r w:rsidRPr="00234BC7">
              <w:rPr>
                <w:b/>
              </w:rPr>
              <w:t>contrast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3262" w14:textId="77777777" w:rsidR="00743DB5" w:rsidRPr="00234BC7" w:rsidRDefault="00743DB5" w:rsidP="00625EA6">
            <w:pPr>
              <w:jc w:val="center"/>
              <w:rPr>
                <w:b/>
              </w:rPr>
            </w:pPr>
            <w:proofErr w:type="gramStart"/>
            <w:r w:rsidRPr="00234BC7">
              <w:rPr>
                <w:b/>
              </w:rPr>
              <w:t>estimate</w:t>
            </w:r>
            <w:proofErr w:type="gramEnd"/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4CBDF" w14:textId="77777777" w:rsidR="00743DB5" w:rsidRPr="00234BC7" w:rsidRDefault="00743DB5" w:rsidP="00625EA6">
            <w:pPr>
              <w:jc w:val="center"/>
              <w:rPr>
                <w:b/>
              </w:rPr>
            </w:pPr>
            <w:r w:rsidRPr="00234BC7">
              <w:rPr>
                <w:b/>
              </w:rPr>
              <w:t>SE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DDD90" w14:textId="77777777" w:rsidR="00743DB5" w:rsidRPr="00234BC7" w:rsidRDefault="00743DB5" w:rsidP="00625EA6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df</w:t>
            </w:r>
            <w:proofErr w:type="spellEnd"/>
            <w:proofErr w:type="gramEnd"/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B5F5" w14:textId="77777777" w:rsidR="00743DB5" w:rsidRPr="00234BC7" w:rsidRDefault="00743DB5" w:rsidP="00625EA6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t</w:t>
            </w:r>
            <w:proofErr w:type="gramEnd"/>
            <w:r w:rsidRPr="00234BC7">
              <w:rPr>
                <w:b/>
              </w:rPr>
              <w:t>.ratio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626EA" w14:textId="77777777" w:rsidR="00743DB5" w:rsidRPr="00234BC7" w:rsidRDefault="00743DB5" w:rsidP="00625EA6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p</w:t>
            </w:r>
            <w:proofErr w:type="gramEnd"/>
            <w:r w:rsidRPr="00234BC7">
              <w:rPr>
                <w:b/>
              </w:rPr>
              <w:t>.value</w:t>
            </w:r>
            <w:proofErr w:type="spellEnd"/>
          </w:p>
        </w:tc>
      </w:tr>
      <w:tr w:rsidR="00743DB5" w14:paraId="73428D00" w14:textId="77777777" w:rsidTr="00066EDD"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84441F" w14:textId="77777777" w:rsidR="00743DB5" w:rsidRDefault="00743DB5" w:rsidP="00625EA6">
            <w:r>
              <w:t>Captive, Indoor-Wild, Indo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610A2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 xml:space="preserve">1.946 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8F99B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59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C9895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66DE9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3.297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635F10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0185</w:t>
            </w:r>
          </w:p>
        </w:tc>
      </w:tr>
      <w:tr w:rsidR="00743DB5" w14:paraId="1BF08EFA" w14:textId="77777777" w:rsidTr="00066ED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82EF0" w14:textId="77777777" w:rsidR="00743DB5" w:rsidRDefault="00743DB5" w:rsidP="00625EA6">
            <w:r>
              <w:t>Captive, Indoor-Captive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9D836E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 xml:space="preserve">-1.30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8C7EF6C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6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938E19E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6344D01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2.0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7AFAB4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3088</w:t>
            </w:r>
          </w:p>
        </w:tc>
      </w:tr>
      <w:tr w:rsidR="00743DB5" w14:paraId="69BA1A95" w14:textId="77777777" w:rsidTr="00066ED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9E083" w14:textId="77777777" w:rsidR="00743DB5" w:rsidRDefault="00743DB5" w:rsidP="00625EA6">
            <w:r>
              <w:t>Captive, Indoor-Wild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16FDAB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2.0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30E8189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5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E8C1459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EF58149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3.5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6DAE06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0083</w:t>
            </w:r>
          </w:p>
        </w:tc>
      </w:tr>
      <w:tr w:rsidR="00743DB5" w14:paraId="31A892B8" w14:textId="77777777" w:rsidTr="00066ED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AB074" w14:textId="77777777" w:rsidR="00743DB5" w:rsidRDefault="00743DB5" w:rsidP="00625EA6">
            <w:r>
              <w:t>Captive, Indoor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702251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0.4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8E13E89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6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429080E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526D0CF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0.7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25793A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9771</w:t>
            </w:r>
          </w:p>
        </w:tc>
      </w:tr>
      <w:tr w:rsidR="00743DB5" w14:paraId="4A1A1E38" w14:textId="77777777" w:rsidTr="00066ED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115EDB" w14:textId="77777777" w:rsidR="00743DB5" w:rsidRDefault="00743DB5" w:rsidP="00625EA6">
            <w:r>
              <w:t xml:space="preserve">Captive, Indoor-Wild, Ope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0D25F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1.8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743660D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6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FAEA48A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9EB153B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2.7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9A3CC5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0766</w:t>
            </w:r>
          </w:p>
        </w:tc>
      </w:tr>
      <w:tr w:rsidR="00743DB5" w14:paraId="42B9B236" w14:textId="77777777" w:rsidTr="00066ED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061D36" w14:textId="77777777" w:rsidR="00743DB5" w:rsidRDefault="00743DB5" w:rsidP="00625EA6">
            <w:r>
              <w:t>Wild, Indoor-Captive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B9CC5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3.2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CDA30F2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6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99485A8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1D884C0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5.1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69AA5D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proofErr w:type="gramStart"/>
            <w:r w:rsidRPr="00D438D4">
              <w:t>&lt;.0001</w:t>
            </w:r>
            <w:proofErr w:type="gramEnd"/>
          </w:p>
        </w:tc>
      </w:tr>
      <w:tr w:rsidR="00743DB5" w14:paraId="7BF1613C" w14:textId="77777777" w:rsidTr="00066ED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6A857" w14:textId="77777777" w:rsidR="00743DB5" w:rsidRDefault="00743DB5" w:rsidP="00625EA6">
            <w:r>
              <w:t>Wild, Indoor-Wild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512EE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4.0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CD421EF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5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1268FC2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F65FFB0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6.9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0EC03B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proofErr w:type="gramStart"/>
            <w:r w:rsidRPr="00D438D4">
              <w:t>&lt;.0001</w:t>
            </w:r>
            <w:proofErr w:type="gramEnd"/>
          </w:p>
        </w:tc>
      </w:tr>
      <w:tr w:rsidR="00743DB5" w14:paraId="27395BFA" w14:textId="77777777" w:rsidTr="00066ED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C37C6" w14:textId="77777777" w:rsidR="00743DB5" w:rsidRDefault="00743DB5" w:rsidP="00625EA6">
            <w:r>
              <w:t>Wild, Indoor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4A63C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2.3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54A16A6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6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653C9C0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6FB6B9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3.9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C1A73B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0028</w:t>
            </w:r>
          </w:p>
        </w:tc>
      </w:tr>
      <w:tr w:rsidR="00743DB5" w14:paraId="71DFA574" w14:textId="77777777" w:rsidTr="00066ED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8A3B9E" w14:textId="77777777" w:rsidR="00743DB5" w:rsidRDefault="00743DB5" w:rsidP="00625EA6">
            <w:r>
              <w:t>Wild, Indoor-Wild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E0645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3.7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2E37828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6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B85705E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934BE2F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5.7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70EA76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proofErr w:type="gramStart"/>
            <w:r w:rsidRPr="00D438D4">
              <w:t>&lt;.0001</w:t>
            </w:r>
            <w:proofErr w:type="gramEnd"/>
            <w:r w:rsidRPr="00D438D4">
              <w:t xml:space="preserve"> </w:t>
            </w:r>
          </w:p>
        </w:tc>
      </w:tr>
      <w:tr w:rsidR="00743DB5" w14:paraId="79D6D1B4" w14:textId="77777777" w:rsidTr="00066ED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B4542" w14:textId="77777777" w:rsidR="00743DB5" w:rsidRDefault="00743DB5" w:rsidP="00625EA6">
            <w:r>
              <w:t>Captive, Closed-Wild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CC108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0.7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C861165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6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E562017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919E860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1.2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F4726E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8120</w:t>
            </w:r>
          </w:p>
        </w:tc>
      </w:tr>
      <w:tr w:rsidR="00743DB5" w14:paraId="3546DFC0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7EE3C" w14:textId="77777777" w:rsidR="00743DB5" w:rsidRDefault="00743DB5" w:rsidP="00625EA6">
            <w:r>
              <w:t>Captive, Closed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B59C7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8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36FE2F0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6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661DB25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320D8A1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1.3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238F8C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7730</w:t>
            </w:r>
          </w:p>
        </w:tc>
      </w:tr>
      <w:tr w:rsidR="00743DB5" w14:paraId="40C85AAF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2A62F" w14:textId="77777777" w:rsidR="00743DB5" w:rsidRDefault="00743DB5" w:rsidP="00625EA6">
            <w:r>
              <w:t>Captive, Closed-Wild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E4652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0.5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BCC8B55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6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10A2A07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DFB0277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0.7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9A8AB7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9750</w:t>
            </w:r>
          </w:p>
        </w:tc>
      </w:tr>
      <w:tr w:rsidR="00743DB5" w14:paraId="706D1A20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BBAFF" w14:textId="77777777" w:rsidR="00743DB5" w:rsidRDefault="00743DB5" w:rsidP="00625EA6">
            <w:r>
              <w:t>Wild, Closed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1B728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1.6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6EC504D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6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2D15A7C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4892FF2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2.6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013C24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0902</w:t>
            </w:r>
          </w:p>
        </w:tc>
      </w:tr>
      <w:tr w:rsidR="00743DB5" w14:paraId="1F94F9FB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030CB" w14:textId="77777777" w:rsidR="00743DB5" w:rsidRDefault="00743DB5" w:rsidP="00625EA6">
            <w:r>
              <w:t>Wild, Closed-Wild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C9644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2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A0D8339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6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36FF759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97102C7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0.3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43FEB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 xml:space="preserve">0.9988 </w:t>
            </w:r>
          </w:p>
        </w:tc>
      </w:tr>
      <w:tr w:rsidR="00743DB5" w14:paraId="3D3BE311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46E355" w14:textId="77777777" w:rsidR="00743DB5" w:rsidRDefault="00743DB5" w:rsidP="00625EA6">
            <w:r>
              <w:t>Captive, Open-Wild, Op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C02DB" w14:textId="77777777" w:rsidR="00743DB5" w:rsidRPr="00DA2641" w:rsidRDefault="00D438D4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438D4">
              <w:t>-1.37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65045" w14:textId="77777777" w:rsidR="00743DB5" w:rsidRPr="00DA2641" w:rsidRDefault="00DA2641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A2641">
              <w:t>0.68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23033" w14:textId="77777777" w:rsidR="00743DB5" w:rsidRDefault="00743DB5" w:rsidP="00625EA6">
            <w: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FD2CA" w14:textId="77777777" w:rsidR="00743DB5" w:rsidRPr="00DA2641" w:rsidRDefault="00DA2641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A2641">
              <w:t>-2.0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168D6A" w14:textId="77777777" w:rsidR="00743DB5" w:rsidRPr="00DA2641" w:rsidRDefault="00DA2641" w:rsidP="00DA2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DA2641">
              <w:t xml:space="preserve">0.3432 </w:t>
            </w:r>
          </w:p>
        </w:tc>
      </w:tr>
    </w:tbl>
    <w:p w14:paraId="3D82C88F" w14:textId="77777777" w:rsidR="00743DB5" w:rsidRDefault="00743DB5" w:rsidP="005E2233">
      <w:pPr>
        <w:rPr>
          <w:rFonts w:ascii="Times New Roman" w:hAnsi="Times New Roman" w:cs="Times New Roman"/>
          <w:b/>
          <w:sz w:val="24"/>
          <w:szCs w:val="24"/>
        </w:rPr>
      </w:pPr>
    </w:p>
    <w:p w14:paraId="5D54F76E" w14:textId="77777777" w:rsidR="00743DB5" w:rsidRDefault="00743DB5" w:rsidP="005E2233">
      <w:pPr>
        <w:rPr>
          <w:rFonts w:ascii="Times New Roman" w:hAnsi="Times New Roman" w:cs="Times New Roman"/>
          <w:b/>
          <w:sz w:val="24"/>
          <w:szCs w:val="24"/>
        </w:rPr>
      </w:pPr>
    </w:p>
    <w:p w14:paraId="1FA51CDE" w14:textId="77777777" w:rsidR="0081178A" w:rsidRDefault="0081178A" w:rsidP="0091128B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raightness-of-path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78"/>
        <w:gridCol w:w="1736"/>
        <w:gridCol w:w="1701"/>
        <w:gridCol w:w="866"/>
        <w:gridCol w:w="1341"/>
        <w:gridCol w:w="1303"/>
        <w:gridCol w:w="1303"/>
      </w:tblGrid>
      <w:tr w:rsidR="00B24987" w14:paraId="21A5FA60" w14:textId="77777777" w:rsidTr="004E4E7D">
        <w:tc>
          <w:tcPr>
            <w:tcW w:w="1378" w:type="dxa"/>
            <w:tcBorders>
              <w:bottom w:val="single" w:sz="4" w:space="0" w:color="auto"/>
            </w:tcBorders>
          </w:tcPr>
          <w:p w14:paraId="1C512553" w14:textId="77777777" w:rsidR="00B24987" w:rsidRPr="00234BC7" w:rsidRDefault="00B24987" w:rsidP="004E4E7D">
            <w:pPr>
              <w:jc w:val="center"/>
              <w:rPr>
                <w:b/>
              </w:rPr>
            </w:pPr>
            <w:r w:rsidRPr="00234BC7">
              <w:rPr>
                <w:b/>
              </w:rPr>
              <w:t>Origin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7011AF3A" w14:textId="77777777" w:rsidR="00B24987" w:rsidRPr="00234BC7" w:rsidRDefault="00B24987" w:rsidP="004E4E7D">
            <w:pPr>
              <w:jc w:val="center"/>
              <w:rPr>
                <w:b/>
              </w:rPr>
            </w:pPr>
            <w:r w:rsidRPr="00234BC7">
              <w:rPr>
                <w:b/>
              </w:rPr>
              <w:t>Expos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7C283F" w14:textId="77777777" w:rsidR="00B24987" w:rsidRPr="00234BC7" w:rsidRDefault="00B24987" w:rsidP="004E4E7D">
            <w:pPr>
              <w:jc w:val="center"/>
              <w:rPr>
                <w:b/>
              </w:rPr>
            </w:pPr>
            <w:r w:rsidRPr="00234BC7">
              <w:rPr>
                <w:b/>
              </w:rPr>
              <w:t>Least-square mean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4320F38B" w14:textId="77777777" w:rsidR="00B24987" w:rsidRPr="00234BC7" w:rsidRDefault="00B24987" w:rsidP="004E4E7D">
            <w:pPr>
              <w:jc w:val="center"/>
              <w:rPr>
                <w:b/>
              </w:rPr>
            </w:pPr>
            <w:r w:rsidRPr="00234BC7">
              <w:rPr>
                <w:b/>
              </w:rPr>
              <w:t>SE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22C02AC" w14:textId="77777777" w:rsidR="00B24987" w:rsidRPr="00234BC7" w:rsidRDefault="00B24987" w:rsidP="004E4E7D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df</w:t>
            </w:r>
            <w:proofErr w:type="spellEnd"/>
            <w:proofErr w:type="gramEnd"/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4D6F5EE5" w14:textId="77777777" w:rsidR="00B24987" w:rsidRPr="00234BC7" w:rsidRDefault="00B24987" w:rsidP="004E4E7D">
            <w:pPr>
              <w:jc w:val="center"/>
              <w:rPr>
                <w:b/>
              </w:rPr>
            </w:pPr>
            <w:r w:rsidRPr="00234BC7">
              <w:rPr>
                <w:b/>
              </w:rPr>
              <w:t>Lower.CL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44984BEF" w14:textId="77777777" w:rsidR="00B24987" w:rsidRPr="00234BC7" w:rsidRDefault="00B24987" w:rsidP="004E4E7D">
            <w:pPr>
              <w:jc w:val="center"/>
              <w:rPr>
                <w:b/>
              </w:rPr>
            </w:pPr>
            <w:r w:rsidRPr="00234BC7">
              <w:rPr>
                <w:b/>
              </w:rPr>
              <w:t>Upper.CL</w:t>
            </w:r>
          </w:p>
        </w:tc>
      </w:tr>
      <w:tr w:rsidR="00B24987" w14:paraId="26312CA0" w14:textId="77777777" w:rsidTr="004E4E7D"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82F396" w14:textId="77777777" w:rsidR="00B24987" w:rsidRDefault="00B24987" w:rsidP="004E4E7D">
            <w:r>
              <w:t>Captiv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7C2F7" w14:textId="77777777" w:rsidR="00B24987" w:rsidRDefault="00B24987" w:rsidP="004E4E7D">
            <w:r>
              <w:t>Indo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F7924" w14:textId="77777777" w:rsidR="00B24987" w:rsidRDefault="00AF10AE" w:rsidP="004E4E7D">
            <w:r>
              <w:t>39.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713DA" w14:textId="77777777" w:rsidR="00B24987" w:rsidRDefault="00AF10AE" w:rsidP="004E4E7D">
            <w:r>
              <w:t>6.34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14764" w14:textId="77777777" w:rsidR="00B24987" w:rsidRDefault="00AF10AE" w:rsidP="004E4E7D">
            <w:r>
              <w:t>47.2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CC62F" w14:textId="77777777" w:rsidR="00B24987" w:rsidRDefault="00AF10AE" w:rsidP="004E4E7D">
            <w:r>
              <w:t>26.8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9BC068" w14:textId="77777777" w:rsidR="00B24987" w:rsidRDefault="00AF10AE" w:rsidP="004E4E7D">
            <w:r>
              <w:t>52.3</w:t>
            </w:r>
          </w:p>
        </w:tc>
      </w:tr>
      <w:tr w:rsidR="00B24987" w14:paraId="73EAF781" w14:textId="77777777" w:rsidTr="004E4E7D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89BD9B" w14:textId="77777777" w:rsidR="00B24987" w:rsidRDefault="00B24987" w:rsidP="004E4E7D">
            <w:r>
              <w:t>Wil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A3BC817" w14:textId="77777777" w:rsidR="00B24987" w:rsidRDefault="00B24987" w:rsidP="004E4E7D">
            <w:r>
              <w:t>Ind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7D999" w14:textId="77777777" w:rsidR="00B24987" w:rsidRDefault="00AF10AE" w:rsidP="004E4E7D">
            <w:r>
              <w:t>41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AE381BF" w14:textId="77777777" w:rsidR="00B24987" w:rsidRDefault="00AF10AE" w:rsidP="004E4E7D">
            <w:r>
              <w:t>6.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4F55AF2" w14:textId="77777777" w:rsidR="00B24987" w:rsidRDefault="00AF10AE" w:rsidP="004E4E7D">
            <w:r>
              <w:t>53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3AED899" w14:textId="77777777" w:rsidR="00B24987" w:rsidRDefault="00AF10AE" w:rsidP="004E4E7D">
            <w:r>
              <w:t>2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B82187" w14:textId="77777777" w:rsidR="00B24987" w:rsidRDefault="00AF10AE" w:rsidP="004E4E7D">
            <w:r>
              <w:t>53.9</w:t>
            </w:r>
          </w:p>
        </w:tc>
      </w:tr>
      <w:tr w:rsidR="00B24987" w14:paraId="37F73B08" w14:textId="77777777" w:rsidTr="004E4E7D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60A4D" w14:textId="77777777" w:rsidR="00B24987" w:rsidRDefault="00B24987" w:rsidP="004E4E7D">
            <w:r>
              <w:t>Captiv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665D7F6" w14:textId="77777777" w:rsidR="00B24987" w:rsidRDefault="00B24987" w:rsidP="004E4E7D">
            <w:r>
              <w:t>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1A9D63" w14:textId="77777777" w:rsidR="00B24987" w:rsidRDefault="00AF10AE" w:rsidP="004E4E7D">
            <w:r>
              <w:t>46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4148819" w14:textId="77777777" w:rsidR="00B24987" w:rsidRDefault="00AF10AE" w:rsidP="004E4E7D">
            <w:r>
              <w:t>7.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2B61C92" w14:textId="77777777" w:rsidR="00B24987" w:rsidRDefault="00AF10AE" w:rsidP="004E4E7D">
            <w:r>
              <w:t>39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F72DFB0" w14:textId="77777777" w:rsidR="00B24987" w:rsidRDefault="00AF10AE" w:rsidP="004E4E7D">
            <w:r>
              <w:t>3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C23D3" w14:textId="77777777" w:rsidR="00B24987" w:rsidRDefault="00AF10AE" w:rsidP="004E4E7D">
            <w:r>
              <w:t>61.7</w:t>
            </w:r>
          </w:p>
        </w:tc>
      </w:tr>
      <w:tr w:rsidR="00B24987" w14:paraId="113CDCE3" w14:textId="77777777" w:rsidTr="004E4E7D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07288" w14:textId="77777777" w:rsidR="00B24987" w:rsidRDefault="00B24987" w:rsidP="004E4E7D">
            <w:r>
              <w:t>Wil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0568FF8" w14:textId="77777777" w:rsidR="00B24987" w:rsidRDefault="00B24987" w:rsidP="004E4E7D">
            <w:r>
              <w:t>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DD84A" w14:textId="77777777" w:rsidR="00B24987" w:rsidRDefault="00AF10AE" w:rsidP="004E4E7D">
            <w:r>
              <w:t>37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0BF5564" w14:textId="77777777" w:rsidR="00B24987" w:rsidRDefault="00AF10AE" w:rsidP="004E4E7D">
            <w:r>
              <w:t>6.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73BC29E" w14:textId="77777777" w:rsidR="00B24987" w:rsidRDefault="00AF10AE" w:rsidP="004E4E7D">
            <w:r>
              <w:t>27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AA5D28F" w14:textId="77777777" w:rsidR="00B24987" w:rsidRDefault="00AF10AE" w:rsidP="004E4E7D">
            <w:r>
              <w:t>24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8B8366" w14:textId="77777777" w:rsidR="00B24987" w:rsidRDefault="00AF10AE" w:rsidP="004E4E7D">
            <w:r>
              <w:t>50.9</w:t>
            </w:r>
          </w:p>
        </w:tc>
      </w:tr>
      <w:tr w:rsidR="00B24987" w14:paraId="4F291907" w14:textId="77777777" w:rsidTr="00474DB2"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2BB77" w14:textId="77777777" w:rsidR="00B24987" w:rsidRDefault="00B24987" w:rsidP="004E4E7D">
            <w:r>
              <w:t>Captiv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90EBD9E" w14:textId="77777777" w:rsidR="00B24987" w:rsidRDefault="00B24987" w:rsidP="004E4E7D">
            <w:r>
              <w:t>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D13C5" w14:textId="77777777" w:rsidR="00B24987" w:rsidRDefault="00AF10AE" w:rsidP="004E4E7D">
            <w:r>
              <w:t>38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03C16F9" w14:textId="77777777" w:rsidR="00B24987" w:rsidRDefault="00AF10AE" w:rsidP="004E4E7D">
            <w:r>
              <w:t>6.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C4A4750" w14:textId="77777777" w:rsidR="00B24987" w:rsidRDefault="00AF10AE" w:rsidP="004E4E7D">
            <w:r>
              <w:t>4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89EC7BD" w14:textId="77777777" w:rsidR="00B24987" w:rsidRDefault="00AF10AE" w:rsidP="004E4E7D">
            <w:r>
              <w:t>2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618B49" w14:textId="77777777" w:rsidR="00B24987" w:rsidRDefault="00AF10AE" w:rsidP="004E4E7D">
            <w:r>
              <w:t>51.8</w:t>
            </w:r>
          </w:p>
        </w:tc>
      </w:tr>
      <w:tr w:rsidR="00B24987" w14:paraId="4FD48BAF" w14:textId="77777777" w:rsidTr="00474DB2">
        <w:tc>
          <w:tcPr>
            <w:tcW w:w="1378" w:type="dxa"/>
            <w:tcBorders>
              <w:top w:val="nil"/>
              <w:bottom w:val="single" w:sz="4" w:space="0" w:color="auto"/>
              <w:right w:val="nil"/>
            </w:tcBorders>
          </w:tcPr>
          <w:p w14:paraId="76B21382" w14:textId="77777777" w:rsidR="00B24987" w:rsidRDefault="00B24987" w:rsidP="004E4E7D">
            <w:r>
              <w:t>Wild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346A2" w14:textId="77777777" w:rsidR="00B24987" w:rsidRDefault="00B24987" w:rsidP="004E4E7D">
            <w:r>
              <w:t>Op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9779E" w14:textId="77777777" w:rsidR="00B24987" w:rsidRDefault="00AF10AE" w:rsidP="004E4E7D">
            <w:r>
              <w:t>44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E95CF" w14:textId="77777777" w:rsidR="00B24987" w:rsidRDefault="00AF10AE" w:rsidP="004E4E7D">
            <w:r>
              <w:t>7.7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5DC86" w14:textId="77777777" w:rsidR="00B24987" w:rsidRDefault="00AF10AE" w:rsidP="004E4E7D">
            <w:r>
              <w:t>68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9CE9B" w14:textId="77777777" w:rsidR="00B24987" w:rsidRDefault="00AF10AE" w:rsidP="004E4E7D">
            <w:r>
              <w:t>29.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</w:tcBorders>
          </w:tcPr>
          <w:p w14:paraId="6177E68D" w14:textId="77777777" w:rsidR="00B24987" w:rsidRDefault="00AF10AE" w:rsidP="004E4E7D">
            <w:r>
              <w:t>59.9</w:t>
            </w:r>
          </w:p>
        </w:tc>
      </w:tr>
      <w:tr w:rsidR="00B24987" w14:paraId="57D00007" w14:textId="77777777" w:rsidTr="00AA47AD"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F97F6" w14:textId="77777777" w:rsidR="00B24987" w:rsidRPr="00234BC7" w:rsidRDefault="00B24987" w:rsidP="004E4E7D">
            <w:pPr>
              <w:jc w:val="center"/>
              <w:rPr>
                <w:b/>
              </w:rPr>
            </w:pPr>
            <w:proofErr w:type="gramStart"/>
            <w:r w:rsidRPr="00234BC7">
              <w:rPr>
                <w:b/>
              </w:rPr>
              <w:t>contrast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5749D" w14:textId="77777777" w:rsidR="00B24987" w:rsidRPr="00234BC7" w:rsidRDefault="00B24987" w:rsidP="004E4E7D">
            <w:pPr>
              <w:jc w:val="center"/>
              <w:rPr>
                <w:b/>
              </w:rPr>
            </w:pPr>
            <w:proofErr w:type="gramStart"/>
            <w:r w:rsidRPr="00234BC7">
              <w:rPr>
                <w:b/>
              </w:rPr>
              <w:t>estimate</w:t>
            </w:r>
            <w:proofErr w:type="gramEnd"/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6003" w14:textId="77777777" w:rsidR="00B24987" w:rsidRPr="00234BC7" w:rsidRDefault="00B24987" w:rsidP="004E4E7D">
            <w:pPr>
              <w:jc w:val="center"/>
              <w:rPr>
                <w:b/>
              </w:rPr>
            </w:pPr>
            <w:r w:rsidRPr="00234BC7">
              <w:rPr>
                <w:b/>
              </w:rPr>
              <w:t>SE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B16AC" w14:textId="77777777" w:rsidR="00B24987" w:rsidRPr="00234BC7" w:rsidRDefault="00B24987" w:rsidP="004E4E7D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df</w:t>
            </w:r>
            <w:proofErr w:type="spellEnd"/>
            <w:proofErr w:type="gramEnd"/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BE8A" w14:textId="77777777" w:rsidR="00B24987" w:rsidRPr="00234BC7" w:rsidRDefault="00B24987" w:rsidP="004E4E7D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t</w:t>
            </w:r>
            <w:proofErr w:type="gramEnd"/>
            <w:r w:rsidRPr="00234BC7">
              <w:rPr>
                <w:b/>
              </w:rPr>
              <w:t>.ratio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B036" w14:textId="77777777" w:rsidR="00B24987" w:rsidRPr="00234BC7" w:rsidRDefault="00B24987" w:rsidP="004E4E7D">
            <w:pPr>
              <w:jc w:val="center"/>
              <w:rPr>
                <w:b/>
              </w:rPr>
            </w:pPr>
            <w:proofErr w:type="spellStart"/>
            <w:proofErr w:type="gramStart"/>
            <w:r w:rsidRPr="00234BC7">
              <w:rPr>
                <w:b/>
              </w:rPr>
              <w:t>p</w:t>
            </w:r>
            <w:proofErr w:type="gramEnd"/>
            <w:r w:rsidRPr="00234BC7">
              <w:rPr>
                <w:b/>
              </w:rPr>
              <w:t>.value</w:t>
            </w:r>
            <w:proofErr w:type="spellEnd"/>
          </w:p>
        </w:tc>
      </w:tr>
      <w:tr w:rsidR="00B24987" w14:paraId="1E7CD2F3" w14:textId="77777777" w:rsidTr="00AA47AD"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9DE27C" w14:textId="77777777" w:rsidR="00B24987" w:rsidRDefault="00B24987" w:rsidP="004E4E7D">
            <w:r>
              <w:t>Captive, Indoor-Wild, Indo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69601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.80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54780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9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500F8" w14:textId="77777777" w:rsidR="00B24987" w:rsidRDefault="00AF10AE" w:rsidP="004E4E7D">
            <w:r>
              <w:t>74.9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31F0F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20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4B4AAD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000</w:t>
            </w:r>
          </w:p>
        </w:tc>
      </w:tr>
      <w:tr w:rsidR="00B24987" w14:paraId="33D60CA2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B570BF" w14:textId="77777777" w:rsidR="00B24987" w:rsidRDefault="00B24987" w:rsidP="004E4E7D">
            <w:r>
              <w:t>Captive, Indoor-Captive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31945" w14:textId="77777777" w:rsidR="00B24987" w:rsidRPr="00B22B57" w:rsidRDefault="00AF10AE" w:rsidP="00B2498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7.3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DDD234A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79FA2B4" w14:textId="77777777" w:rsidR="00B24987" w:rsidRDefault="00AF10AE" w:rsidP="004E4E7D">
            <w:r>
              <w:t>7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2319E8C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7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C1B74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707</w:t>
            </w:r>
          </w:p>
        </w:tc>
      </w:tr>
      <w:tr w:rsidR="00B24987" w14:paraId="65A0B497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F6504" w14:textId="77777777" w:rsidR="00B24987" w:rsidRDefault="00B24987" w:rsidP="004E4E7D">
            <w:r>
              <w:t>Captive, Indoor-Wild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C30CD7" w14:textId="77777777" w:rsidR="00B24987" w:rsidRPr="00B24987" w:rsidRDefault="00AF10AE" w:rsidP="00B2498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7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9D06B65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BB4F2FB" w14:textId="77777777" w:rsidR="00B24987" w:rsidRDefault="00AF10AE" w:rsidP="004E4E7D">
            <w:r>
              <w:t>67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7DA7999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1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7CA82" w14:textId="77777777" w:rsidR="00B24987" w:rsidRPr="00AA47AD" w:rsidRDefault="006A5981" w:rsidP="006A5981">
            <w:pPr>
              <w:pStyle w:val="HTMLconformatoprevio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00</w:t>
            </w:r>
            <w:r w:rsidR="00AF10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ab/>
            </w:r>
          </w:p>
        </w:tc>
      </w:tr>
      <w:tr w:rsidR="00B24987" w14:paraId="6064768A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3CFD1D" w14:textId="77777777" w:rsidR="00B24987" w:rsidRDefault="00B24987" w:rsidP="004E4E7D">
            <w:r>
              <w:t>Captive, Indoor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72FD4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4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382C03E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A15D779" w14:textId="77777777" w:rsidR="00B24987" w:rsidRDefault="00AF10AE" w:rsidP="004E4E7D">
            <w:r>
              <w:t>7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2F82BB3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1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15DB3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000</w:t>
            </w:r>
          </w:p>
        </w:tc>
      </w:tr>
      <w:tr w:rsidR="00B24987" w14:paraId="631D4ECB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247629" w14:textId="77777777" w:rsidR="00B24987" w:rsidRDefault="00B24987" w:rsidP="004E4E7D">
            <w:r>
              <w:t xml:space="preserve">Captive, Indoor-Wild, Ope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D5B732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4.9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FE1CAC2" w14:textId="77777777" w:rsidR="00B24987" w:rsidRDefault="00AF10AE" w:rsidP="004E4E7D">
            <w:r>
              <w:t>9.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42C6D42" w14:textId="77777777" w:rsidR="00B24987" w:rsidRDefault="00AF10AE" w:rsidP="004E4E7D">
            <w:r>
              <w:t>73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76875AF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5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7AC64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960</w:t>
            </w:r>
          </w:p>
        </w:tc>
      </w:tr>
      <w:tr w:rsidR="00B24987" w14:paraId="4E71CA65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4B31C" w14:textId="77777777" w:rsidR="00B24987" w:rsidRDefault="00B24987" w:rsidP="004E4E7D">
            <w:r>
              <w:t>Wild, Indoor-Captive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38328F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5.5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6F85550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FEDD534" w14:textId="77777777" w:rsidR="00B24987" w:rsidRDefault="00AF10AE" w:rsidP="004E4E7D">
            <w:r>
              <w:t>74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218D806" w14:textId="77777777" w:rsidR="00B24987" w:rsidRPr="00AA47AD" w:rsidRDefault="00AF10AE" w:rsidP="00B2498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5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24377E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918</w:t>
            </w:r>
          </w:p>
        </w:tc>
      </w:tr>
      <w:tr w:rsidR="00B24987" w14:paraId="449F5DE0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6E54A3" w14:textId="77777777" w:rsidR="00B24987" w:rsidRDefault="00B24987" w:rsidP="004E4E7D">
            <w:r>
              <w:lastRenderedPageBreak/>
              <w:t>Wild, Indoor-Wild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1EA26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5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970943C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EF3B93C" w14:textId="77777777" w:rsidR="00B24987" w:rsidRDefault="00AF10AE" w:rsidP="004E4E7D">
            <w:r>
              <w:t>7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715FACF" w14:textId="77777777" w:rsidR="00B24987" w:rsidRPr="00AA47AD" w:rsidRDefault="00AF10AE" w:rsidP="00B2498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3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379AA" w14:textId="77777777" w:rsidR="00B24987" w:rsidRPr="00AA47AD" w:rsidRDefault="00AF10AE" w:rsidP="006A5981">
            <w:pPr>
              <w:pStyle w:val="HTMLconformatoprevio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988</w:t>
            </w:r>
          </w:p>
        </w:tc>
      </w:tr>
      <w:tr w:rsidR="00B24987" w14:paraId="3060EF46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1429A" w14:textId="77777777" w:rsidR="00B24987" w:rsidRDefault="00B24987" w:rsidP="004E4E7D">
            <w:r>
              <w:t>Wild, Indoor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C4DAD2" w14:textId="77777777" w:rsidR="00B24987" w:rsidRPr="00B24987" w:rsidRDefault="00B24987" w:rsidP="00B2498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B22B57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="00AF10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2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70B9211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1EF5F9B" w14:textId="77777777" w:rsidR="00B24987" w:rsidRDefault="00AF10AE" w:rsidP="004E4E7D">
            <w:r>
              <w:t>73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7339772" w14:textId="77777777" w:rsidR="00B24987" w:rsidRPr="00AA47AD" w:rsidRDefault="00AF10AE" w:rsidP="00B2498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35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45DDF6" w14:textId="77777777" w:rsidR="00B24987" w:rsidRPr="00AA47AD" w:rsidRDefault="006A5981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992</w:t>
            </w:r>
          </w:p>
        </w:tc>
      </w:tr>
      <w:tr w:rsidR="00B24987" w14:paraId="149EE423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C82028" w14:textId="77777777" w:rsidR="00B24987" w:rsidRDefault="00B24987" w:rsidP="004E4E7D">
            <w:r>
              <w:t>Wild, Indoor-Wild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65C32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.1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E8BD6CF" w14:textId="77777777" w:rsidR="00B24987" w:rsidRPr="00B22B57" w:rsidRDefault="00AF10AE" w:rsidP="00B2498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5BCAB93" w14:textId="77777777" w:rsidR="00B24987" w:rsidRDefault="00AF10AE" w:rsidP="004E4E7D">
            <w:r>
              <w:t>74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20F0138" w14:textId="77777777" w:rsidR="00B24987" w:rsidRPr="00AA47AD" w:rsidRDefault="00AF10AE" w:rsidP="00B2498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3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AE7A83" w14:textId="77777777" w:rsidR="00B24987" w:rsidRPr="00AA47AD" w:rsidRDefault="006A5981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995</w:t>
            </w:r>
          </w:p>
        </w:tc>
      </w:tr>
      <w:tr w:rsidR="00B24987" w14:paraId="38E9A521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2BF73" w14:textId="77777777" w:rsidR="00B24987" w:rsidRDefault="00B24987" w:rsidP="004E4E7D">
            <w:r>
              <w:t>Captive, Closed-Wild, Clo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97631D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1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EC21C30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7C0304E" w14:textId="77777777" w:rsidR="00B24987" w:rsidRDefault="00AF10AE" w:rsidP="004E4E7D">
            <w:r>
              <w:t>59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30A1C7E" w14:textId="77777777" w:rsidR="00B24987" w:rsidRPr="00AA47AD" w:rsidRDefault="00AF10AE" w:rsidP="00B2498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3E6CA" w14:textId="77777777" w:rsidR="00B24987" w:rsidRPr="00AA47AD" w:rsidRDefault="006A5981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403</w:t>
            </w:r>
          </w:p>
        </w:tc>
      </w:tr>
      <w:tr w:rsidR="00B24987" w14:paraId="3B16BDA0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0C358" w14:textId="77777777" w:rsidR="00B24987" w:rsidRDefault="00B24987" w:rsidP="004E4E7D">
            <w:r>
              <w:t>Captive, Closed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2F76F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8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FDB4FE5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B94AD40" w14:textId="77777777" w:rsidR="00B24987" w:rsidRDefault="00AF10AE" w:rsidP="004E4E7D">
            <w:r>
              <w:t>72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1C75EC5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8B8269" w14:textId="77777777" w:rsidR="00B24987" w:rsidRPr="00AA47AD" w:rsidRDefault="006A5981" w:rsidP="006A5981">
            <w:pPr>
              <w:pStyle w:val="HTMLconformatoprevio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422</w:t>
            </w:r>
          </w:p>
        </w:tc>
      </w:tr>
      <w:tr w:rsidR="00B24987" w14:paraId="40FD82EB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7587E7" w14:textId="77777777" w:rsidR="00B24987" w:rsidRDefault="00B24987" w:rsidP="004E4E7D">
            <w:r>
              <w:t>Captive, Closed-Wild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B8E86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4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4C769D8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.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1346207" w14:textId="77777777" w:rsidR="00B24987" w:rsidRDefault="00AF10AE" w:rsidP="004E4E7D">
            <w:r>
              <w:t>75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1A18939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A3204" w14:textId="77777777" w:rsidR="00B24987" w:rsidRPr="00AA47AD" w:rsidRDefault="006A5981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999</w:t>
            </w:r>
          </w:p>
        </w:tc>
      </w:tr>
      <w:tr w:rsidR="00B24987" w14:paraId="6540345D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944571" w14:textId="77777777" w:rsidR="00B24987" w:rsidRDefault="00B24987" w:rsidP="004E4E7D">
            <w:r>
              <w:t>Wild, Closed-Captive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8D23F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2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DE69EB1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362C40A" w14:textId="77777777" w:rsidR="00B24987" w:rsidRDefault="00AF10AE" w:rsidP="004E4E7D">
            <w:r>
              <w:t>66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F07A85F" w14:textId="77777777" w:rsidR="00B24987" w:rsidRPr="00AA47AD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0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31E5A" w14:textId="77777777" w:rsidR="00B24987" w:rsidRPr="00AA47AD" w:rsidRDefault="006A5981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000</w:t>
            </w:r>
          </w:p>
        </w:tc>
      </w:tr>
      <w:tr w:rsidR="00B24987" w14:paraId="3AB9AAE6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25D389" w14:textId="77777777" w:rsidR="00B24987" w:rsidRDefault="00B24987" w:rsidP="004E4E7D">
            <w:r>
              <w:t>Wild, Closed-Wild, Op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31235C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6.6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9264C2C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D452652" w14:textId="77777777" w:rsidR="00B24987" w:rsidRDefault="00AF10AE" w:rsidP="004E4E7D">
            <w:r>
              <w:t>7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0DC1F08" w14:textId="77777777" w:rsidR="00B24987" w:rsidRPr="00AA47AD" w:rsidRDefault="00AF10AE" w:rsidP="00B2498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6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9F70DC" w14:textId="77777777" w:rsidR="00B24987" w:rsidRPr="00AA47AD" w:rsidRDefault="006A5981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845</w:t>
            </w:r>
          </w:p>
        </w:tc>
      </w:tr>
      <w:tr w:rsidR="00B24987" w14:paraId="4B03815B" w14:textId="77777777" w:rsidTr="00AA47AD"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DE0082" w14:textId="77777777" w:rsidR="00B24987" w:rsidRDefault="00B24987" w:rsidP="004E4E7D">
            <w:r>
              <w:t>Captive, Open-Wild, Op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67BF5" w14:textId="77777777" w:rsidR="00B24987" w:rsidRPr="00B2498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6.4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E1BE1" w14:textId="77777777" w:rsidR="00B24987" w:rsidRPr="00B22B57" w:rsidRDefault="00AF10AE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.2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05138" w14:textId="77777777" w:rsidR="00B24987" w:rsidRDefault="00AF10AE" w:rsidP="004E4E7D">
            <w:r>
              <w:t>74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8B0F4" w14:textId="77777777" w:rsidR="00B24987" w:rsidRPr="00AA47AD" w:rsidRDefault="00AF10AE" w:rsidP="00B24987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62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3951C9" w14:textId="77777777" w:rsidR="00B24987" w:rsidRPr="00AA47AD" w:rsidRDefault="006A5981" w:rsidP="004E4E7D">
            <w:pPr>
              <w:pStyle w:val="HTMLconformatoprevio"/>
              <w:shd w:val="clear" w:color="auto" w:fill="FFFFFF"/>
              <w:wordWrap w:val="0"/>
              <w:spacing w:line="187" w:lineRule="atLeas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AA47A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889</w:t>
            </w:r>
          </w:p>
        </w:tc>
      </w:tr>
    </w:tbl>
    <w:p w14:paraId="60866B48" w14:textId="77777777" w:rsidR="0081178A" w:rsidRDefault="0081178A" w:rsidP="0081178A">
      <w:pPr>
        <w:rPr>
          <w:rFonts w:ascii="Times New Roman" w:hAnsi="Times New Roman" w:cs="Times New Roman"/>
          <w:b/>
          <w:sz w:val="24"/>
          <w:szCs w:val="24"/>
        </w:rPr>
      </w:pPr>
    </w:p>
    <w:p w14:paraId="1FCE803A" w14:textId="77777777" w:rsidR="00066CBB" w:rsidRPr="00066CBB" w:rsidRDefault="00957A44" w:rsidP="00066CBB">
      <w:pPr>
        <w:rPr>
          <w:rStyle w:val="Nessuno"/>
          <w:rFonts w:ascii="Times New Roman" w:hAnsi="Times New Roman" w:cs="Times New Roman"/>
          <w:sz w:val="24"/>
          <w:szCs w:val="24"/>
        </w:rPr>
      </w:pPr>
      <w:proofErr w:type="gramStart"/>
      <w:r>
        <w:rPr>
          <w:rStyle w:val="Nessuno"/>
          <w:rFonts w:ascii="Times New Roman" w:hAnsi="Times New Roman" w:cs="Times New Roman"/>
          <w:b/>
          <w:sz w:val="24"/>
          <w:szCs w:val="24"/>
        </w:rPr>
        <w:t>Supplementary Figure</w:t>
      </w:r>
      <w:r w:rsidR="00066CBB" w:rsidRPr="00066CBB">
        <w:rPr>
          <w:rStyle w:val="Nessuno"/>
          <w:rFonts w:ascii="Times New Roman" w:hAnsi="Times New Roman" w:cs="Times New Roman"/>
          <w:b/>
          <w:sz w:val="24"/>
          <w:szCs w:val="24"/>
        </w:rPr>
        <w:t xml:space="preserve"> 2</w:t>
      </w:r>
      <w:r w:rsidR="00066CBB" w:rsidRPr="00066CBB">
        <w:rPr>
          <w:rStyle w:val="Nessuno"/>
          <w:rFonts w:ascii="Times New Roman" w:hAnsi="Times New Roman" w:cs="Times New Roman"/>
          <w:sz w:val="24"/>
          <w:szCs w:val="24"/>
        </w:rPr>
        <w:t>.</w:t>
      </w:r>
      <w:proofErr w:type="gramEnd"/>
      <w:r w:rsidR="00066CBB" w:rsidRPr="00066CBB">
        <w:rPr>
          <w:rStyle w:val="Nessuno"/>
          <w:rFonts w:ascii="Times New Roman" w:hAnsi="Times New Roman" w:cs="Times New Roman"/>
          <w:sz w:val="24"/>
          <w:szCs w:val="24"/>
        </w:rPr>
        <w:t xml:space="preserve"> </w:t>
      </w:r>
      <w:r w:rsidR="00066CBB" w:rsidRPr="00066CBB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Tables showing </w:t>
      </w:r>
      <w:r w:rsidR="00066CBB" w:rsidRPr="00066CBB">
        <w:rPr>
          <w:rStyle w:val="Nessuno"/>
          <w:rFonts w:ascii="Times New Roman" w:hAnsi="Times New Roman" w:cs="Times New Roman"/>
          <w:sz w:val="24"/>
          <w:szCs w:val="24"/>
        </w:rPr>
        <w:t xml:space="preserve">Pairwise multiple </w:t>
      </w:r>
      <w:proofErr w:type="gramStart"/>
      <w:r w:rsidR="00066CBB" w:rsidRPr="00066CBB">
        <w:rPr>
          <w:rStyle w:val="Nessuno"/>
          <w:rFonts w:ascii="Times New Roman" w:hAnsi="Times New Roman" w:cs="Times New Roman"/>
          <w:sz w:val="24"/>
          <w:szCs w:val="24"/>
          <w:lang w:val="en-US"/>
        </w:rPr>
        <w:t>comparison</w:t>
      </w:r>
      <w:proofErr w:type="gramEnd"/>
      <w:r w:rsidR="00066CBB" w:rsidRPr="00066CBB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 based on circular statistics (</w:t>
      </w:r>
      <w:proofErr w:type="spellStart"/>
      <w:r w:rsidR="00066CBB" w:rsidRPr="00066CBB">
        <w:rPr>
          <w:rStyle w:val="Nessuno"/>
          <w:rFonts w:ascii="Times New Roman" w:hAnsi="Times New Roman" w:cs="Times New Roman"/>
          <w:sz w:val="24"/>
          <w:szCs w:val="24"/>
          <w:lang w:val="en-US"/>
        </w:rPr>
        <w:t>Mardia</w:t>
      </w:r>
      <w:proofErr w:type="spellEnd"/>
      <w:r w:rsidR="00066CBB" w:rsidRPr="00066CBB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 Watson Wheeler test; </w:t>
      </w:r>
      <w:proofErr w:type="spellStart"/>
      <w:r w:rsidR="00066CBB" w:rsidRPr="00066CBB">
        <w:rPr>
          <w:rStyle w:val="Nessuno"/>
          <w:rFonts w:ascii="Times New Roman" w:hAnsi="Times New Roman" w:cs="Times New Roman"/>
          <w:sz w:val="24"/>
          <w:szCs w:val="24"/>
          <w:lang w:val="en-US"/>
        </w:rPr>
        <w:t>Batchelet</w:t>
      </w:r>
      <w:proofErr w:type="spellEnd"/>
      <w:r w:rsidR="00066CBB" w:rsidRPr="00066CBB">
        <w:rPr>
          <w:rStyle w:val="Nessuno"/>
          <w:rFonts w:ascii="Times New Roman" w:hAnsi="Times New Roman" w:cs="Times New Roman"/>
          <w:sz w:val="24"/>
          <w:szCs w:val="24"/>
          <w:lang w:val="en-US"/>
        </w:rPr>
        <w:t>, 1981).</w:t>
      </w:r>
    </w:p>
    <w:tbl>
      <w:tblPr>
        <w:tblW w:w="355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3"/>
        <w:gridCol w:w="1272"/>
        <w:gridCol w:w="1846"/>
        <w:gridCol w:w="896"/>
        <w:gridCol w:w="1123"/>
      </w:tblGrid>
      <w:tr w:rsidR="00066CBB" w:rsidRPr="00066CBB" w14:paraId="09E83D70" w14:textId="77777777" w:rsidTr="00066CBB">
        <w:trPr>
          <w:trHeight w:val="529"/>
          <w:jc w:val="center"/>
        </w:trPr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E718" w14:textId="77777777" w:rsidR="00066CBB" w:rsidRPr="00066CBB" w:rsidRDefault="00066CBB" w:rsidP="004E4E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C35C23" w14:textId="77777777" w:rsidR="00066CBB" w:rsidRPr="00066CBB" w:rsidRDefault="00066CBB" w:rsidP="004E4E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</w:pPr>
            <w:r w:rsidRPr="00066CBB">
              <w:rPr>
                <w:rStyle w:val="Nessuno"/>
                <w:rFonts w:ascii="Times New Roman" w:hAnsi="Times New Roman" w:cs="Times New Roman"/>
                <w:b/>
                <w:sz w:val="24"/>
                <w:szCs w:val="24"/>
              </w:rPr>
              <w:t>Contrast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26B14" w14:textId="77777777" w:rsidR="00066CBB" w:rsidRPr="00066CBB" w:rsidRDefault="00066CBB" w:rsidP="004E4E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B93C" w14:textId="77777777" w:rsidR="00066CBB" w:rsidRPr="00066CBB" w:rsidRDefault="00066CBB" w:rsidP="004E4E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66C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D38A" w14:textId="77777777" w:rsidR="00066CBB" w:rsidRPr="00066CBB" w:rsidRDefault="00066CBB" w:rsidP="004E4E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gramStart"/>
            <w:r w:rsidRPr="00066C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proofErr w:type="gramEnd"/>
            <w:r w:rsidRPr="00066C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value</w:t>
            </w:r>
          </w:p>
        </w:tc>
      </w:tr>
      <w:tr w:rsidR="00066CBB" w:rsidRPr="00066CBB" w14:paraId="2CC9C90F" w14:textId="77777777" w:rsidTr="00066CBB">
        <w:trPr>
          <w:trHeight w:val="292"/>
          <w:jc w:val="center"/>
        </w:trPr>
        <w:tc>
          <w:tcPr>
            <w:tcW w:w="13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9AAA2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Captive-Closed</w:t>
            </w:r>
          </w:p>
        </w:tc>
        <w:tc>
          <w:tcPr>
            <w:tcW w:w="907" w:type="pct"/>
            <w:tcBorders>
              <w:top w:val="nil"/>
            </w:tcBorders>
          </w:tcPr>
          <w:p w14:paraId="1563E47E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versus</w:t>
            </w:r>
            <w:proofErr w:type="gramEnd"/>
          </w:p>
        </w:tc>
        <w:tc>
          <w:tcPr>
            <w:tcW w:w="1317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6EDF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Captive-Indoor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2439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75ED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066CBB" w:rsidRPr="00066CBB" w14:paraId="3FB1A095" w14:textId="77777777" w:rsidTr="00066CBB">
        <w:trPr>
          <w:trHeight w:val="292"/>
          <w:jc w:val="center"/>
        </w:trPr>
        <w:tc>
          <w:tcPr>
            <w:tcW w:w="1336" w:type="pct"/>
            <w:shd w:val="clear" w:color="auto" w:fill="auto"/>
            <w:noWrap/>
            <w:vAlign w:val="center"/>
            <w:hideMark/>
          </w:tcPr>
          <w:p w14:paraId="5433149F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Captive-Closed</w:t>
            </w:r>
          </w:p>
        </w:tc>
        <w:tc>
          <w:tcPr>
            <w:tcW w:w="907" w:type="pct"/>
          </w:tcPr>
          <w:p w14:paraId="46AAFF3D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versus</w:t>
            </w:r>
            <w:proofErr w:type="gramEnd"/>
          </w:p>
        </w:tc>
        <w:tc>
          <w:tcPr>
            <w:tcW w:w="13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9B15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Captive-Open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38E4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5.908</w:t>
            </w:r>
          </w:p>
        </w:tc>
        <w:tc>
          <w:tcPr>
            <w:tcW w:w="80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4882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066CBB" w:rsidRPr="00066CBB" w14:paraId="4C6D1B06" w14:textId="77777777" w:rsidTr="00066CBB">
        <w:trPr>
          <w:trHeight w:val="292"/>
          <w:jc w:val="center"/>
        </w:trPr>
        <w:tc>
          <w:tcPr>
            <w:tcW w:w="1336" w:type="pct"/>
            <w:shd w:val="clear" w:color="auto" w:fill="auto"/>
            <w:noWrap/>
            <w:vAlign w:val="center"/>
            <w:hideMark/>
          </w:tcPr>
          <w:p w14:paraId="1C6A49A0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Captive-Indoor</w:t>
            </w:r>
          </w:p>
        </w:tc>
        <w:tc>
          <w:tcPr>
            <w:tcW w:w="907" w:type="pct"/>
          </w:tcPr>
          <w:p w14:paraId="34973C44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versus</w:t>
            </w:r>
            <w:proofErr w:type="gramEnd"/>
          </w:p>
        </w:tc>
        <w:tc>
          <w:tcPr>
            <w:tcW w:w="13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DEF0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Captive-Open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55B0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9.516</w:t>
            </w:r>
          </w:p>
        </w:tc>
        <w:tc>
          <w:tcPr>
            <w:tcW w:w="80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F2C5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b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066CBB" w:rsidRPr="00066CBB" w14:paraId="55FF13CB" w14:textId="77777777" w:rsidTr="00066CBB">
        <w:trPr>
          <w:trHeight w:val="292"/>
          <w:jc w:val="center"/>
        </w:trPr>
        <w:tc>
          <w:tcPr>
            <w:tcW w:w="1336" w:type="pct"/>
            <w:shd w:val="clear" w:color="auto" w:fill="auto"/>
            <w:noWrap/>
            <w:vAlign w:val="center"/>
            <w:hideMark/>
          </w:tcPr>
          <w:p w14:paraId="10B29C82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Wild-Closed</w:t>
            </w:r>
          </w:p>
        </w:tc>
        <w:tc>
          <w:tcPr>
            <w:tcW w:w="907" w:type="pct"/>
          </w:tcPr>
          <w:p w14:paraId="2F2AED36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versus</w:t>
            </w:r>
            <w:proofErr w:type="gramEnd"/>
          </w:p>
        </w:tc>
        <w:tc>
          <w:tcPr>
            <w:tcW w:w="13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FD1F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Wild-Indoor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5333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2.819</w:t>
            </w:r>
          </w:p>
        </w:tc>
        <w:tc>
          <w:tcPr>
            <w:tcW w:w="80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8334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066CBB" w:rsidRPr="00066CBB" w14:paraId="3C3ABB2F" w14:textId="77777777" w:rsidTr="00066CBB">
        <w:trPr>
          <w:trHeight w:val="292"/>
          <w:jc w:val="center"/>
        </w:trPr>
        <w:tc>
          <w:tcPr>
            <w:tcW w:w="1336" w:type="pct"/>
            <w:shd w:val="clear" w:color="auto" w:fill="auto"/>
            <w:noWrap/>
            <w:vAlign w:val="center"/>
            <w:hideMark/>
          </w:tcPr>
          <w:p w14:paraId="35A72B89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Wild-Closed</w:t>
            </w:r>
          </w:p>
        </w:tc>
        <w:tc>
          <w:tcPr>
            <w:tcW w:w="907" w:type="pct"/>
          </w:tcPr>
          <w:p w14:paraId="693E09F9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versus</w:t>
            </w:r>
            <w:proofErr w:type="gramEnd"/>
          </w:p>
        </w:tc>
        <w:tc>
          <w:tcPr>
            <w:tcW w:w="13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822E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Wild-Open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E7B2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80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47FE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066CBB" w:rsidRPr="00066CBB" w14:paraId="665814A9" w14:textId="77777777" w:rsidTr="00066CBB">
        <w:trPr>
          <w:trHeight w:val="292"/>
          <w:jc w:val="center"/>
        </w:trPr>
        <w:tc>
          <w:tcPr>
            <w:tcW w:w="1336" w:type="pct"/>
            <w:shd w:val="clear" w:color="auto" w:fill="auto"/>
            <w:noWrap/>
            <w:vAlign w:val="center"/>
            <w:hideMark/>
          </w:tcPr>
          <w:p w14:paraId="342BC0BC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Wild-Indoor</w:t>
            </w:r>
          </w:p>
        </w:tc>
        <w:tc>
          <w:tcPr>
            <w:tcW w:w="907" w:type="pct"/>
          </w:tcPr>
          <w:p w14:paraId="0D8DAACA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versus</w:t>
            </w:r>
            <w:proofErr w:type="gramEnd"/>
          </w:p>
        </w:tc>
        <w:tc>
          <w:tcPr>
            <w:tcW w:w="13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CD98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Wild-Open</w:t>
            </w: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FB42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4.068</w:t>
            </w:r>
          </w:p>
        </w:tc>
        <w:tc>
          <w:tcPr>
            <w:tcW w:w="80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1847" w14:textId="77777777" w:rsidR="00066CBB" w:rsidRPr="00066CBB" w:rsidRDefault="00066CBB" w:rsidP="004E4E7D">
            <w:pPr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066CBB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</w:tbl>
    <w:p w14:paraId="5C1D926D" w14:textId="77777777" w:rsidR="00066CBB" w:rsidRPr="00066CBB" w:rsidRDefault="00066CBB" w:rsidP="00066CBB">
      <w:pPr>
        <w:rPr>
          <w:rStyle w:val="Nessuno"/>
          <w:rFonts w:ascii="Times New Roman" w:hAnsi="Times New Roman" w:cs="Times New Roman"/>
          <w:bCs/>
          <w:color w:val="FF0000"/>
          <w:sz w:val="24"/>
          <w:szCs w:val="24"/>
        </w:rPr>
      </w:pPr>
    </w:p>
    <w:sectPr w:rsidR="00066CBB" w:rsidRPr="00066CBB" w:rsidSect="005F7F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914AE"/>
    <w:multiLevelType w:val="hybridMultilevel"/>
    <w:tmpl w:val="B7944C2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8E3375"/>
    <w:multiLevelType w:val="hybridMultilevel"/>
    <w:tmpl w:val="7C1A6BF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463615"/>
    <w:multiLevelType w:val="hybridMultilevel"/>
    <w:tmpl w:val="7C1A6BF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11299A"/>
    <w:rsid w:val="00021853"/>
    <w:rsid w:val="0005389F"/>
    <w:rsid w:val="00066CBB"/>
    <w:rsid w:val="00066EDD"/>
    <w:rsid w:val="00073180"/>
    <w:rsid w:val="00086C1C"/>
    <w:rsid w:val="000C7128"/>
    <w:rsid w:val="0011299A"/>
    <w:rsid w:val="0018388F"/>
    <w:rsid w:val="001B4A3F"/>
    <w:rsid w:val="001C72E2"/>
    <w:rsid w:val="00234BC7"/>
    <w:rsid w:val="00270E1F"/>
    <w:rsid w:val="0027427B"/>
    <w:rsid w:val="00290A2F"/>
    <w:rsid w:val="0029588D"/>
    <w:rsid w:val="00332BE2"/>
    <w:rsid w:val="00372AAD"/>
    <w:rsid w:val="00382B05"/>
    <w:rsid w:val="003E07BD"/>
    <w:rsid w:val="00406940"/>
    <w:rsid w:val="0046143E"/>
    <w:rsid w:val="00474DB2"/>
    <w:rsid w:val="004B79EB"/>
    <w:rsid w:val="004C7658"/>
    <w:rsid w:val="004E4E7D"/>
    <w:rsid w:val="00514BDF"/>
    <w:rsid w:val="00553230"/>
    <w:rsid w:val="00596D90"/>
    <w:rsid w:val="005B1699"/>
    <w:rsid w:val="005E2233"/>
    <w:rsid w:val="005F7FB0"/>
    <w:rsid w:val="00625EA6"/>
    <w:rsid w:val="00660064"/>
    <w:rsid w:val="006A5981"/>
    <w:rsid w:val="006E5BF4"/>
    <w:rsid w:val="00743DB5"/>
    <w:rsid w:val="007604E5"/>
    <w:rsid w:val="00777531"/>
    <w:rsid w:val="00787BBC"/>
    <w:rsid w:val="007C44A8"/>
    <w:rsid w:val="007E7B1C"/>
    <w:rsid w:val="0081178A"/>
    <w:rsid w:val="008306CC"/>
    <w:rsid w:val="008313B3"/>
    <w:rsid w:val="00871D2F"/>
    <w:rsid w:val="008A6573"/>
    <w:rsid w:val="0091128B"/>
    <w:rsid w:val="00957A44"/>
    <w:rsid w:val="00A764A5"/>
    <w:rsid w:val="00AA47AD"/>
    <w:rsid w:val="00AF10AE"/>
    <w:rsid w:val="00B22B57"/>
    <w:rsid w:val="00B24987"/>
    <w:rsid w:val="00B2622E"/>
    <w:rsid w:val="00B54A78"/>
    <w:rsid w:val="00B669F1"/>
    <w:rsid w:val="00BC50A9"/>
    <w:rsid w:val="00BE5FD2"/>
    <w:rsid w:val="00CA2AED"/>
    <w:rsid w:val="00CB4E24"/>
    <w:rsid w:val="00D438D4"/>
    <w:rsid w:val="00DA2641"/>
    <w:rsid w:val="00DD70CA"/>
    <w:rsid w:val="00E73629"/>
    <w:rsid w:val="00F33AFF"/>
    <w:rsid w:val="00F34DDA"/>
    <w:rsid w:val="00F45686"/>
    <w:rsid w:val="00F56102"/>
    <w:rsid w:val="00F836F1"/>
    <w:rsid w:val="00FC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28FE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FB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313B3"/>
    <w:pPr>
      <w:ind w:left="720"/>
      <w:contextualSpacing/>
    </w:pPr>
  </w:style>
  <w:style w:type="character" w:customStyle="1" w:styleId="Nessuno">
    <w:name w:val="Nessuno"/>
    <w:rsid w:val="008313B3"/>
  </w:style>
  <w:style w:type="table" w:styleId="Tablaconcuadrcula">
    <w:name w:val="Table Grid"/>
    <w:basedOn w:val="Tablanormal"/>
    <w:uiPriority w:val="39"/>
    <w:rsid w:val="008313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596D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96D9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0E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0E1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850</Words>
  <Characters>4681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arina</dc:creator>
  <cp:keywords/>
  <dc:description/>
  <cp:lastModifiedBy>simone farina</cp:lastModifiedBy>
  <cp:revision>7</cp:revision>
  <dcterms:created xsi:type="dcterms:W3CDTF">2019-05-16T07:15:00Z</dcterms:created>
  <dcterms:modified xsi:type="dcterms:W3CDTF">2020-02-04T13:41:00Z</dcterms:modified>
</cp:coreProperties>
</file>